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E0D536" w14:textId="77777777" w:rsidR="000B2858" w:rsidRPr="000B2858" w:rsidRDefault="000B2858" w:rsidP="000B285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Cs/>
          <w:sz w:val="20"/>
          <w:szCs w:val="20"/>
        </w:rPr>
      </w:pPr>
      <w:r w:rsidRPr="000B2858">
        <w:rPr>
          <w:rFonts w:ascii="Times New Roman" w:eastAsia="Times New Roman" w:hAnsi="Times New Roman" w:cs="Times New Roman"/>
          <w:b/>
          <w:iCs/>
          <w:sz w:val="20"/>
          <w:szCs w:val="20"/>
        </w:rPr>
        <w:t xml:space="preserve">The anti-aging potential of antihypertensive peptides of </w:t>
      </w:r>
      <w:r w:rsidRPr="000B2858">
        <w:rPr>
          <w:rFonts w:ascii="Times New Roman" w:eastAsia="Times New Roman" w:hAnsi="Times New Roman" w:cs="Times New Roman"/>
          <w:b/>
          <w:i/>
          <w:iCs/>
          <w:sz w:val="20"/>
          <w:szCs w:val="20"/>
        </w:rPr>
        <w:t>Pariset</w:t>
      </w:r>
      <w:r w:rsidRPr="000B2858">
        <w:rPr>
          <w:rFonts w:ascii="Times New Roman" w:eastAsia="Times New Roman" w:hAnsi="Times New Roman" w:cs="Times New Roman"/>
          <w:b/>
          <w:iCs/>
          <w:sz w:val="20"/>
          <w:szCs w:val="20"/>
        </w:rPr>
        <w:t>, a dataset of algal peptides</w:t>
      </w:r>
    </w:p>
    <w:p w14:paraId="15605874" w14:textId="77777777" w:rsidR="000B2858" w:rsidRPr="000B2858" w:rsidRDefault="000B2858" w:rsidP="000B285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Cs/>
          <w:sz w:val="20"/>
          <w:szCs w:val="20"/>
        </w:rPr>
      </w:pPr>
      <w:r w:rsidRPr="000B2858">
        <w:rPr>
          <w:rFonts w:ascii="Times New Roman" w:eastAsia="Times New Roman" w:hAnsi="Times New Roman" w:cs="Times New Roman"/>
          <w:b/>
          <w:iCs/>
          <w:sz w:val="20"/>
          <w:szCs w:val="20"/>
        </w:rPr>
        <w:t>Isaac Karimi</w:t>
      </w:r>
      <w:r w:rsidRPr="000B2858">
        <w:rPr>
          <w:rFonts w:ascii="Times New Roman" w:eastAsia="Times New Roman" w:hAnsi="Times New Roman" w:cs="Times New Roman"/>
          <w:b/>
          <w:iCs/>
          <w:sz w:val="20"/>
          <w:szCs w:val="20"/>
          <w:vertAlign w:val="superscript"/>
        </w:rPr>
        <w:t>1</w:t>
      </w:r>
      <w:r w:rsidRPr="000B2858">
        <w:rPr>
          <w:rFonts w:ascii="Times New Roman" w:eastAsia="Times New Roman" w:hAnsi="Times New Roman" w:cs="Times New Roman"/>
          <w:b/>
          <w:bCs/>
          <w:iCs/>
          <w:sz w:val="20"/>
          <w:szCs w:val="20"/>
        </w:rPr>
        <w:t>*</w:t>
      </w:r>
      <w:r w:rsidRPr="000B2858">
        <w:rPr>
          <w:rFonts w:ascii="Times New Roman" w:eastAsia="Times New Roman" w:hAnsi="Times New Roman" w:cs="Times New Roman"/>
          <w:b/>
          <w:iCs/>
          <w:sz w:val="20"/>
          <w:szCs w:val="20"/>
        </w:rPr>
        <w:t xml:space="preserve">, </w:t>
      </w:r>
      <w:proofErr w:type="spellStart"/>
      <w:r w:rsidRPr="000B2858">
        <w:rPr>
          <w:rFonts w:ascii="Times New Roman" w:eastAsia="Times New Roman" w:hAnsi="Times New Roman" w:cs="Times New Roman"/>
          <w:b/>
          <w:iCs/>
          <w:sz w:val="20"/>
          <w:szCs w:val="20"/>
        </w:rPr>
        <w:t>Parisa</w:t>
      </w:r>
      <w:proofErr w:type="spellEnd"/>
      <w:r w:rsidRPr="000B2858">
        <w:rPr>
          <w:rFonts w:ascii="Times New Roman" w:eastAsia="Times New Roman" w:hAnsi="Times New Roman" w:cs="Times New Roman"/>
          <w:b/>
          <w:iCs/>
          <w:sz w:val="20"/>
          <w:szCs w:val="20"/>
        </w:rPr>
        <w:t xml:space="preserve"> Olfati</w:t>
      </w:r>
      <w:r w:rsidRPr="000B2858">
        <w:rPr>
          <w:rFonts w:ascii="Times New Roman" w:eastAsia="Times New Roman" w:hAnsi="Times New Roman" w:cs="Times New Roman"/>
          <w:b/>
          <w:iCs/>
          <w:sz w:val="20"/>
          <w:szCs w:val="20"/>
          <w:vertAlign w:val="superscript"/>
        </w:rPr>
        <w:t>1</w:t>
      </w:r>
      <w:r w:rsidRPr="000B2858">
        <w:rPr>
          <w:rFonts w:ascii="Times New Roman" w:eastAsia="Times New Roman" w:hAnsi="Times New Roman" w:cs="Times New Roman"/>
          <w:b/>
          <w:iCs/>
          <w:sz w:val="20"/>
          <w:szCs w:val="20"/>
        </w:rPr>
        <w:t>, Layth Jasim Mohammed</w:t>
      </w:r>
      <w:r w:rsidRPr="000B2858">
        <w:rPr>
          <w:rFonts w:ascii="Times New Roman" w:eastAsia="Times New Roman" w:hAnsi="Times New Roman" w:cs="Times New Roman"/>
          <w:b/>
          <w:iCs/>
          <w:sz w:val="20"/>
          <w:szCs w:val="20"/>
          <w:vertAlign w:val="superscript"/>
        </w:rPr>
        <w:t>2</w:t>
      </w:r>
      <w:r w:rsidRPr="000B2858">
        <w:rPr>
          <w:rFonts w:ascii="Times New Roman" w:eastAsia="Times New Roman" w:hAnsi="Times New Roman" w:cs="Times New Roman"/>
          <w:b/>
          <w:iCs/>
          <w:sz w:val="20"/>
          <w:szCs w:val="20"/>
        </w:rPr>
        <w:t xml:space="preserve">, Jawad </w:t>
      </w:r>
      <w:proofErr w:type="spellStart"/>
      <w:r w:rsidRPr="000B2858">
        <w:rPr>
          <w:rFonts w:ascii="Times New Roman" w:eastAsia="Times New Roman" w:hAnsi="Times New Roman" w:cs="Times New Roman"/>
          <w:b/>
          <w:iCs/>
          <w:sz w:val="20"/>
          <w:szCs w:val="20"/>
        </w:rPr>
        <w:t>Kadhim</w:t>
      </w:r>
      <w:proofErr w:type="spellEnd"/>
      <w:r w:rsidRPr="000B2858">
        <w:rPr>
          <w:rFonts w:ascii="Times New Roman" w:eastAsia="Times New Roman" w:hAnsi="Times New Roman" w:cs="Times New Roman"/>
          <w:b/>
          <w:iCs/>
          <w:sz w:val="20"/>
          <w:szCs w:val="20"/>
        </w:rPr>
        <w:t xml:space="preserve"> Tarrad</w:t>
      </w:r>
      <w:r w:rsidRPr="000B2858">
        <w:rPr>
          <w:rFonts w:ascii="Times New Roman" w:eastAsia="Times New Roman" w:hAnsi="Times New Roman" w:cs="Times New Roman"/>
          <w:b/>
          <w:iCs/>
          <w:sz w:val="20"/>
          <w:szCs w:val="20"/>
          <w:vertAlign w:val="superscript"/>
        </w:rPr>
        <w:t>2</w:t>
      </w:r>
      <w:r w:rsidRPr="000B2858">
        <w:rPr>
          <w:rFonts w:ascii="Times New Roman" w:eastAsia="Times New Roman" w:hAnsi="Times New Roman" w:cs="Times New Roman"/>
          <w:b/>
          <w:iCs/>
          <w:sz w:val="20"/>
          <w:szCs w:val="20"/>
        </w:rPr>
        <w:t xml:space="preserve">, </w:t>
      </w:r>
      <w:r w:rsidRPr="000B2858">
        <w:rPr>
          <w:rFonts w:ascii="Times New Roman" w:eastAsia="Times New Roman" w:hAnsi="Times New Roman" w:cs="Times New Roman"/>
          <w:b/>
          <w:bCs/>
          <w:sz w:val="20"/>
          <w:szCs w:val="20"/>
        </w:rPr>
        <w:t>Ahmed M. Amshawee</w:t>
      </w:r>
      <w:r w:rsidRPr="000B2858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</w:rPr>
        <w:t>3</w:t>
      </w:r>
      <w:r w:rsidRPr="000B2858">
        <w:rPr>
          <w:rFonts w:ascii="Times New Roman" w:eastAsia="Times New Roman" w:hAnsi="Times New Roman" w:cs="Times New Roman"/>
          <w:b/>
          <w:bCs/>
          <w:sz w:val="20"/>
          <w:szCs w:val="20"/>
        </w:rPr>
        <w:t>, Maryam A. Hussain</w:t>
      </w:r>
      <w:r w:rsidRPr="000B2858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</w:rPr>
        <w:t>4</w:t>
      </w:r>
      <w:r w:rsidRPr="000B2858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and </w:t>
      </w:r>
      <w:r w:rsidRPr="000B2858">
        <w:rPr>
          <w:rFonts w:ascii="Times New Roman" w:eastAsia="Times New Roman" w:hAnsi="Times New Roman" w:cs="Times New Roman"/>
          <w:b/>
          <w:bCs/>
          <w:iCs/>
          <w:sz w:val="20"/>
          <w:szCs w:val="20"/>
        </w:rPr>
        <w:t>Helgi B. Schiöth*</w:t>
      </w:r>
      <w:r w:rsidRPr="000B2858">
        <w:rPr>
          <w:rFonts w:ascii="Times New Roman" w:eastAsia="Times New Roman" w:hAnsi="Times New Roman" w:cs="Times New Roman"/>
          <w:b/>
          <w:bCs/>
          <w:iCs/>
          <w:sz w:val="20"/>
          <w:szCs w:val="20"/>
          <w:vertAlign w:val="superscript"/>
        </w:rPr>
        <w:t>5</w:t>
      </w:r>
    </w:p>
    <w:p w14:paraId="2C2E19D5" w14:textId="77777777" w:rsidR="000B2858" w:rsidRPr="000B2858" w:rsidRDefault="000B2858" w:rsidP="000B2858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sz w:val="20"/>
          <w:szCs w:val="20"/>
        </w:rPr>
      </w:pPr>
      <w:r w:rsidRPr="000B2858">
        <w:rPr>
          <w:rFonts w:ascii="Times New Roman" w:eastAsia="Times New Roman" w:hAnsi="Times New Roman" w:cs="Times New Roman"/>
          <w:iCs/>
          <w:sz w:val="20"/>
          <w:szCs w:val="20"/>
          <w:vertAlign w:val="superscript"/>
          <w:lang w:val="de-DE"/>
        </w:rPr>
        <w:t>1</w:t>
      </w:r>
      <w:r w:rsidRPr="000B2858">
        <w:rPr>
          <w:rFonts w:ascii="Times New Roman" w:eastAsia="Times New Roman" w:hAnsi="Times New Roman" w:cs="Times New Roman"/>
          <w:iCs/>
          <w:sz w:val="20"/>
          <w:szCs w:val="20"/>
          <w:lang w:val="de-DE"/>
        </w:rPr>
        <w:t xml:space="preserve">Laboratory </w:t>
      </w:r>
      <w:proofErr w:type="spellStart"/>
      <w:r w:rsidRPr="000B2858">
        <w:rPr>
          <w:rFonts w:ascii="Times New Roman" w:eastAsia="Times New Roman" w:hAnsi="Times New Roman" w:cs="Times New Roman"/>
          <w:iCs/>
          <w:sz w:val="20"/>
          <w:szCs w:val="20"/>
          <w:lang w:val="de-DE"/>
        </w:rPr>
        <w:t>for</w:t>
      </w:r>
      <w:proofErr w:type="spellEnd"/>
      <w:r w:rsidRPr="000B2858">
        <w:rPr>
          <w:rFonts w:ascii="Times New Roman" w:eastAsia="Times New Roman" w:hAnsi="Times New Roman" w:cs="Times New Roman"/>
          <w:iCs/>
          <w:sz w:val="20"/>
          <w:szCs w:val="20"/>
          <w:lang w:val="de-DE"/>
        </w:rPr>
        <w:t xml:space="preserve"> Computational </w:t>
      </w:r>
      <w:proofErr w:type="spellStart"/>
      <w:r w:rsidRPr="000B2858">
        <w:rPr>
          <w:rFonts w:ascii="Times New Roman" w:eastAsia="Times New Roman" w:hAnsi="Times New Roman" w:cs="Times New Roman"/>
          <w:iCs/>
          <w:sz w:val="20"/>
          <w:szCs w:val="20"/>
          <w:lang w:val="de-DE"/>
        </w:rPr>
        <w:t>Physiology</w:t>
      </w:r>
      <w:proofErr w:type="spellEnd"/>
      <w:r w:rsidRPr="000B2858">
        <w:rPr>
          <w:rFonts w:ascii="Times New Roman" w:eastAsia="Times New Roman" w:hAnsi="Times New Roman" w:cs="Times New Roman"/>
          <w:iCs/>
          <w:sz w:val="20"/>
          <w:szCs w:val="20"/>
          <w:lang w:val="de-DE"/>
        </w:rPr>
        <w:t xml:space="preserve">, </w:t>
      </w:r>
      <w:r w:rsidRPr="000B2858">
        <w:rPr>
          <w:rFonts w:ascii="Times New Roman" w:eastAsia="Times New Roman" w:hAnsi="Times New Roman" w:cs="Times New Roman"/>
          <w:iCs/>
          <w:sz w:val="20"/>
          <w:szCs w:val="20"/>
        </w:rPr>
        <w:t xml:space="preserve">Department of Biology, Faculty of Science, </w:t>
      </w:r>
      <w:proofErr w:type="spellStart"/>
      <w:r w:rsidRPr="000B2858">
        <w:rPr>
          <w:rFonts w:ascii="Times New Roman" w:eastAsia="Times New Roman" w:hAnsi="Times New Roman" w:cs="Times New Roman"/>
          <w:iCs/>
          <w:sz w:val="20"/>
          <w:szCs w:val="20"/>
        </w:rPr>
        <w:t>Razi</w:t>
      </w:r>
      <w:proofErr w:type="spellEnd"/>
      <w:r w:rsidRPr="000B2858">
        <w:rPr>
          <w:rFonts w:ascii="Times New Roman" w:eastAsia="Times New Roman" w:hAnsi="Times New Roman" w:cs="Times New Roman"/>
          <w:iCs/>
          <w:sz w:val="20"/>
          <w:szCs w:val="20"/>
        </w:rPr>
        <w:t xml:space="preserve"> University 67149-67346, Kermanshah, Iran. p.olfati1999@gmail.com</w:t>
      </w:r>
    </w:p>
    <w:p w14:paraId="7FA1C2FD" w14:textId="77777777" w:rsidR="000B2858" w:rsidRPr="000B2858" w:rsidRDefault="000B2858" w:rsidP="000B285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563C1" w:themeColor="hyperlink"/>
          <w:sz w:val="20"/>
          <w:szCs w:val="20"/>
          <w:u w:val="single"/>
        </w:rPr>
      </w:pPr>
      <w:r w:rsidRPr="000B2858">
        <w:rPr>
          <w:rFonts w:ascii="Times New Roman" w:eastAsia="Times New Roman" w:hAnsi="Times New Roman" w:cs="Times New Roman"/>
          <w:sz w:val="20"/>
          <w:szCs w:val="20"/>
          <w:vertAlign w:val="superscript"/>
          <w:lang w:val="en-IN"/>
        </w:rPr>
        <w:t>2</w:t>
      </w:r>
      <w:r w:rsidRPr="000B2858">
        <w:rPr>
          <w:rFonts w:ascii="Times New Roman" w:eastAsia="Times New Roman" w:hAnsi="Times New Roman" w:cs="Times New Roman"/>
          <w:sz w:val="20"/>
          <w:szCs w:val="20"/>
        </w:rPr>
        <w:t xml:space="preserve">Department of Microbiology, College of Medicine, Babylon University, </w:t>
      </w:r>
      <w:proofErr w:type="spellStart"/>
      <w:r w:rsidRPr="000B2858">
        <w:rPr>
          <w:rFonts w:ascii="Times New Roman" w:eastAsia="Times New Roman" w:hAnsi="Times New Roman" w:cs="Times New Roman"/>
          <w:sz w:val="20"/>
          <w:szCs w:val="20"/>
        </w:rPr>
        <w:t>Hilla</w:t>
      </w:r>
      <w:proofErr w:type="spellEnd"/>
      <w:r w:rsidRPr="000B2858">
        <w:rPr>
          <w:rFonts w:ascii="Times New Roman" w:eastAsia="Times New Roman" w:hAnsi="Times New Roman" w:cs="Times New Roman"/>
          <w:sz w:val="20"/>
          <w:szCs w:val="20"/>
        </w:rPr>
        <w:t xml:space="preserve"> City, Babylon Governorate, 51002, Iraq. </w:t>
      </w:r>
      <w:proofErr w:type="spellStart"/>
      <w:r w:rsidRPr="000B2858">
        <w:rPr>
          <w:rFonts w:ascii="Times New Roman" w:eastAsia="Times New Roman" w:hAnsi="Times New Roman" w:cs="Times New Roman"/>
          <w:sz w:val="20"/>
          <w:szCs w:val="20"/>
          <w:lang w:val="de-DE"/>
        </w:rPr>
        <w:t>E-mail</w:t>
      </w:r>
      <w:proofErr w:type="spellEnd"/>
      <w:r w:rsidRPr="000B2858">
        <w:rPr>
          <w:rFonts w:ascii="Times New Roman" w:eastAsia="Times New Roman" w:hAnsi="Times New Roman" w:cs="Times New Roman"/>
          <w:sz w:val="20"/>
          <w:szCs w:val="20"/>
          <w:lang w:val="de-DE"/>
        </w:rPr>
        <w:t xml:space="preserve">: </w:t>
      </w:r>
      <w:hyperlink r:id="rId5" w:history="1">
        <w:r w:rsidRPr="000B2858">
          <w:rPr>
            <w:rFonts w:ascii="Times New Roman" w:eastAsia="Times New Roman" w:hAnsi="Times New Roman" w:cs="Times New Roman"/>
            <w:color w:val="0563C1" w:themeColor="hyperlink"/>
            <w:sz w:val="20"/>
            <w:szCs w:val="20"/>
            <w:u w:val="single"/>
          </w:rPr>
          <w:t>med996.layth.jasim@uobabylon.edu.iq</w:t>
        </w:r>
      </w:hyperlink>
    </w:p>
    <w:p w14:paraId="7BC2501A" w14:textId="77777777" w:rsidR="000B2858" w:rsidRPr="000B2858" w:rsidRDefault="000B2858" w:rsidP="000B2858">
      <w:pPr>
        <w:tabs>
          <w:tab w:val="left" w:pos="1170"/>
        </w:tabs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de-DE"/>
        </w:rPr>
      </w:pPr>
      <w:r w:rsidRPr="000B2858">
        <w:rPr>
          <w:rFonts w:ascii="Times New Roman" w:eastAsia="Times New Roman" w:hAnsi="Times New Roman" w:cs="Times New Roman"/>
          <w:sz w:val="20"/>
          <w:szCs w:val="20"/>
          <w:vertAlign w:val="superscript"/>
          <w:lang w:val="de-DE"/>
        </w:rPr>
        <w:t>3</w:t>
      </w:r>
      <w:r w:rsidRPr="000B2858">
        <w:rPr>
          <w:rFonts w:ascii="Times New Roman" w:eastAsia="Times New Roman" w:hAnsi="Times New Roman" w:cs="Times New Roman"/>
          <w:sz w:val="20"/>
          <w:szCs w:val="20"/>
          <w:lang w:val="de-DE"/>
        </w:rPr>
        <w:t xml:space="preserve">Department </w:t>
      </w:r>
      <w:proofErr w:type="spellStart"/>
      <w:r w:rsidRPr="000B2858">
        <w:rPr>
          <w:rFonts w:ascii="Times New Roman" w:eastAsia="Times New Roman" w:hAnsi="Times New Roman" w:cs="Times New Roman"/>
          <w:sz w:val="20"/>
          <w:szCs w:val="20"/>
          <w:lang w:val="de-DE"/>
        </w:rPr>
        <w:t>of</w:t>
      </w:r>
      <w:proofErr w:type="spellEnd"/>
      <w:r w:rsidRPr="000B2858">
        <w:rPr>
          <w:rFonts w:ascii="Times New Roman" w:eastAsia="Times New Roman" w:hAnsi="Times New Roman" w:cs="Times New Roman"/>
          <w:sz w:val="20"/>
          <w:szCs w:val="20"/>
          <w:lang w:val="de-DE"/>
        </w:rPr>
        <w:t xml:space="preserve"> </w:t>
      </w:r>
      <w:proofErr w:type="spellStart"/>
      <w:r w:rsidRPr="000B2858">
        <w:rPr>
          <w:rFonts w:ascii="Times New Roman" w:eastAsia="Times New Roman" w:hAnsi="Times New Roman" w:cs="Times New Roman"/>
          <w:sz w:val="20"/>
          <w:szCs w:val="20"/>
          <w:lang w:val="de-DE"/>
        </w:rPr>
        <w:t>Radiology</w:t>
      </w:r>
      <w:proofErr w:type="spellEnd"/>
      <w:r w:rsidRPr="000B2858">
        <w:rPr>
          <w:rFonts w:ascii="Times New Roman" w:eastAsia="Times New Roman" w:hAnsi="Times New Roman" w:cs="Times New Roman"/>
          <w:sz w:val="20"/>
          <w:szCs w:val="20"/>
          <w:lang w:val="de-DE"/>
        </w:rPr>
        <w:t xml:space="preserve">, University </w:t>
      </w:r>
      <w:proofErr w:type="spellStart"/>
      <w:r w:rsidRPr="000B2858">
        <w:rPr>
          <w:rFonts w:ascii="Times New Roman" w:eastAsia="Times New Roman" w:hAnsi="Times New Roman" w:cs="Times New Roman"/>
          <w:sz w:val="20"/>
          <w:szCs w:val="20"/>
          <w:lang w:val="de-DE"/>
        </w:rPr>
        <w:t>of</w:t>
      </w:r>
      <w:proofErr w:type="spellEnd"/>
      <w:r w:rsidRPr="000B2858">
        <w:rPr>
          <w:rFonts w:ascii="Times New Roman" w:eastAsia="Times New Roman" w:hAnsi="Times New Roman" w:cs="Times New Roman"/>
          <w:sz w:val="20"/>
          <w:szCs w:val="20"/>
          <w:lang w:val="de-DE"/>
        </w:rPr>
        <w:t xml:space="preserve"> Hilla, Babylon, </w:t>
      </w:r>
      <w:proofErr w:type="spellStart"/>
      <w:r w:rsidRPr="000B2858">
        <w:rPr>
          <w:rFonts w:ascii="Times New Roman" w:eastAsia="Times New Roman" w:hAnsi="Times New Roman" w:cs="Times New Roman"/>
          <w:sz w:val="20"/>
          <w:szCs w:val="20"/>
          <w:lang w:val="de-DE"/>
        </w:rPr>
        <w:t>Iraq</w:t>
      </w:r>
      <w:proofErr w:type="spellEnd"/>
      <w:r w:rsidRPr="000B2858">
        <w:rPr>
          <w:rFonts w:ascii="Times New Roman" w:eastAsia="Times New Roman" w:hAnsi="Times New Roman" w:cs="Times New Roman"/>
          <w:sz w:val="20"/>
          <w:szCs w:val="20"/>
          <w:lang w:val="de-DE"/>
        </w:rPr>
        <w:t xml:space="preserve">. </w:t>
      </w:r>
      <w:proofErr w:type="spellStart"/>
      <w:r w:rsidRPr="000B2858">
        <w:rPr>
          <w:rFonts w:ascii="Times New Roman" w:eastAsia="Times New Roman" w:hAnsi="Times New Roman" w:cs="Times New Roman"/>
          <w:sz w:val="20"/>
          <w:szCs w:val="20"/>
          <w:lang w:val="de-DE"/>
        </w:rPr>
        <w:t>E-mail</w:t>
      </w:r>
      <w:proofErr w:type="spellEnd"/>
      <w:r w:rsidRPr="000B2858">
        <w:rPr>
          <w:rFonts w:ascii="Times New Roman" w:eastAsia="Times New Roman" w:hAnsi="Times New Roman" w:cs="Times New Roman"/>
          <w:sz w:val="20"/>
          <w:szCs w:val="20"/>
          <w:lang w:val="de-DE"/>
        </w:rPr>
        <w:t xml:space="preserve">: </w:t>
      </w:r>
      <w:hyperlink r:id="rId6" w:history="1">
        <w:r w:rsidRPr="000B2858">
          <w:rPr>
            <w:rFonts w:ascii="Times New Roman" w:eastAsia="Times New Roman" w:hAnsi="Times New Roman" w:cs="Times New Roman"/>
            <w:color w:val="0563C1" w:themeColor="hyperlink"/>
            <w:sz w:val="20"/>
            <w:szCs w:val="20"/>
            <w:u w:val="single"/>
            <w:lang w:val="de-DE"/>
          </w:rPr>
          <w:t>ahmed_meki@hilla-unc.edu.iq</w:t>
        </w:r>
      </w:hyperlink>
      <w:r w:rsidRPr="000B2858">
        <w:rPr>
          <w:rFonts w:ascii="Times New Roman" w:eastAsia="Times New Roman" w:hAnsi="Times New Roman" w:cs="Times New Roman"/>
          <w:sz w:val="20"/>
          <w:szCs w:val="20"/>
          <w:lang w:val="de-DE"/>
        </w:rPr>
        <w:t xml:space="preserve"> </w:t>
      </w:r>
    </w:p>
    <w:p w14:paraId="688800BC" w14:textId="77777777" w:rsidR="000B2858" w:rsidRPr="000B2858" w:rsidRDefault="000B2858" w:rsidP="000B2858">
      <w:pPr>
        <w:tabs>
          <w:tab w:val="left" w:pos="1170"/>
        </w:tabs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de-DE"/>
        </w:rPr>
      </w:pPr>
      <w:r w:rsidRPr="000B2858">
        <w:rPr>
          <w:rFonts w:ascii="Times New Roman" w:eastAsia="Times New Roman" w:hAnsi="Times New Roman" w:cs="Times New Roman"/>
          <w:sz w:val="20"/>
          <w:szCs w:val="20"/>
          <w:vertAlign w:val="superscript"/>
          <w:lang w:val="de-DE"/>
        </w:rPr>
        <w:t>4</w:t>
      </w:r>
      <w:r w:rsidRPr="000B2858">
        <w:rPr>
          <w:rFonts w:ascii="Times New Roman" w:eastAsia="Times New Roman" w:hAnsi="Times New Roman" w:cs="Times New Roman"/>
          <w:sz w:val="20"/>
          <w:szCs w:val="20"/>
          <w:lang w:val="de-DE"/>
        </w:rPr>
        <w:t>Babylon Technical Institute, AL-</w:t>
      </w:r>
      <w:proofErr w:type="spellStart"/>
      <w:r w:rsidRPr="000B2858">
        <w:rPr>
          <w:rFonts w:ascii="Times New Roman" w:eastAsia="Times New Roman" w:hAnsi="Times New Roman" w:cs="Times New Roman"/>
          <w:sz w:val="20"/>
          <w:szCs w:val="20"/>
          <w:lang w:val="de-DE"/>
        </w:rPr>
        <w:t>Furat</w:t>
      </w:r>
      <w:proofErr w:type="spellEnd"/>
      <w:r w:rsidRPr="000B2858">
        <w:rPr>
          <w:rFonts w:ascii="Times New Roman" w:eastAsia="Times New Roman" w:hAnsi="Times New Roman" w:cs="Times New Roman"/>
          <w:sz w:val="20"/>
          <w:szCs w:val="20"/>
          <w:lang w:val="de-DE"/>
        </w:rPr>
        <w:t xml:space="preserve"> Al-</w:t>
      </w:r>
      <w:proofErr w:type="spellStart"/>
      <w:r w:rsidRPr="000B2858">
        <w:rPr>
          <w:rFonts w:ascii="Times New Roman" w:eastAsia="Times New Roman" w:hAnsi="Times New Roman" w:cs="Times New Roman"/>
          <w:sz w:val="20"/>
          <w:szCs w:val="20"/>
          <w:lang w:val="de-DE"/>
        </w:rPr>
        <w:t>Awsat</w:t>
      </w:r>
      <w:proofErr w:type="spellEnd"/>
      <w:r w:rsidRPr="000B2858">
        <w:rPr>
          <w:rFonts w:ascii="Times New Roman" w:eastAsia="Times New Roman" w:hAnsi="Times New Roman" w:cs="Times New Roman"/>
          <w:sz w:val="20"/>
          <w:szCs w:val="20"/>
          <w:lang w:val="de-DE"/>
        </w:rPr>
        <w:t xml:space="preserve"> Technical University, Babylon, </w:t>
      </w:r>
      <w:proofErr w:type="spellStart"/>
      <w:r w:rsidRPr="000B2858">
        <w:rPr>
          <w:rFonts w:ascii="Times New Roman" w:eastAsia="Times New Roman" w:hAnsi="Times New Roman" w:cs="Times New Roman"/>
          <w:sz w:val="20"/>
          <w:szCs w:val="20"/>
          <w:lang w:val="de-DE"/>
        </w:rPr>
        <w:t>Iraq</w:t>
      </w:r>
      <w:proofErr w:type="spellEnd"/>
      <w:r w:rsidRPr="000B2858">
        <w:rPr>
          <w:rFonts w:ascii="Times New Roman" w:eastAsia="Times New Roman" w:hAnsi="Times New Roman" w:cs="Times New Roman"/>
          <w:sz w:val="20"/>
          <w:szCs w:val="20"/>
          <w:lang w:val="de-DE"/>
        </w:rPr>
        <w:t xml:space="preserve">. </w:t>
      </w:r>
      <w:proofErr w:type="spellStart"/>
      <w:r w:rsidRPr="000B2858">
        <w:rPr>
          <w:rFonts w:ascii="Times New Roman" w:eastAsia="Times New Roman" w:hAnsi="Times New Roman" w:cs="Times New Roman"/>
          <w:sz w:val="20"/>
          <w:szCs w:val="20"/>
          <w:lang w:val="de-DE"/>
        </w:rPr>
        <w:t>E-mail</w:t>
      </w:r>
      <w:proofErr w:type="spellEnd"/>
      <w:r w:rsidRPr="000B2858">
        <w:rPr>
          <w:rFonts w:ascii="Times New Roman" w:eastAsia="Times New Roman" w:hAnsi="Times New Roman" w:cs="Times New Roman"/>
          <w:sz w:val="20"/>
          <w:szCs w:val="20"/>
          <w:lang w:val="de-DE"/>
        </w:rPr>
        <w:t>: maryam.hussein.iba3@atu.edu.iq</w:t>
      </w:r>
    </w:p>
    <w:p w14:paraId="44911FE9" w14:textId="77777777" w:rsidR="000B2858" w:rsidRPr="000B2858" w:rsidRDefault="000B2858" w:rsidP="000B2858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sz w:val="20"/>
          <w:szCs w:val="20"/>
          <w:lang w:bidi="en-US"/>
        </w:rPr>
      </w:pPr>
      <w:r w:rsidRPr="000B2858">
        <w:rPr>
          <w:rFonts w:ascii="Times New Roman" w:eastAsia="Times New Roman" w:hAnsi="Times New Roman" w:cs="Times New Roman"/>
          <w:iCs/>
          <w:sz w:val="20"/>
          <w:szCs w:val="20"/>
          <w:vertAlign w:val="superscript"/>
          <w:lang w:bidi="en-US"/>
        </w:rPr>
        <w:t>5</w:t>
      </w:r>
      <w:r w:rsidRPr="000B2858">
        <w:rPr>
          <w:rFonts w:ascii="Times New Roman" w:eastAsia="Times New Roman" w:hAnsi="Times New Roman" w:cs="Times New Roman"/>
          <w:iCs/>
          <w:sz w:val="20"/>
          <w:szCs w:val="20"/>
          <w:lang w:bidi="en-US"/>
        </w:rPr>
        <w:t>Department of Surgical Sciences, Functional Pharmacology and Neuroscience, Uppsala University, 751 24, Uppsala, Sweden.</w:t>
      </w:r>
      <w:r w:rsidRPr="000B2858" w:rsidDel="00C6628E">
        <w:rPr>
          <w:rFonts w:ascii="Times New Roman" w:eastAsia="Times New Roman" w:hAnsi="Times New Roman" w:cs="Times New Roman"/>
          <w:iCs/>
          <w:sz w:val="20"/>
          <w:szCs w:val="20"/>
          <w:lang w:bidi="en-US"/>
        </w:rPr>
        <w:t xml:space="preserve"> </w:t>
      </w:r>
    </w:p>
    <w:p w14:paraId="0E8211E7" w14:textId="77777777" w:rsidR="000B2858" w:rsidRPr="000B2858" w:rsidRDefault="000B2858" w:rsidP="000B2858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sz w:val="20"/>
          <w:szCs w:val="20"/>
          <w:lang w:bidi="en-US"/>
        </w:rPr>
      </w:pPr>
      <w:r w:rsidRPr="000B2858">
        <w:rPr>
          <w:rFonts w:ascii="Times New Roman" w:eastAsia="Times New Roman" w:hAnsi="Times New Roman" w:cs="Times New Roman"/>
          <w:bCs/>
          <w:iCs/>
          <w:sz w:val="20"/>
          <w:szCs w:val="20"/>
          <w:lang w:bidi="en-US"/>
        </w:rPr>
        <w:t xml:space="preserve">*Correspondence: </w:t>
      </w:r>
      <w:r w:rsidRPr="000B2858">
        <w:rPr>
          <w:rFonts w:ascii="Times New Roman" w:eastAsia="Times New Roman" w:hAnsi="Times New Roman" w:cs="Times New Roman"/>
          <w:iCs/>
          <w:sz w:val="20"/>
          <w:szCs w:val="20"/>
          <w:lang w:bidi="en-US"/>
        </w:rPr>
        <w:t xml:space="preserve">Helgi B. Schiöth, helgi.schioth@uu.se, </w:t>
      </w:r>
      <w:r w:rsidRPr="000B2858">
        <w:rPr>
          <w:rFonts w:ascii="Times New Roman" w:eastAsia="Times New Roman" w:hAnsi="Times New Roman" w:cs="Times New Roman"/>
          <w:iCs/>
          <w:sz w:val="20"/>
          <w:szCs w:val="20"/>
          <w:lang w:val="en-IN"/>
        </w:rPr>
        <w:t xml:space="preserve">Tel and Fax: 0046-18-4714160; </w:t>
      </w:r>
      <w:r w:rsidRPr="000B2858">
        <w:rPr>
          <w:rFonts w:ascii="Times New Roman" w:eastAsia="Times New Roman" w:hAnsi="Times New Roman" w:cs="Times New Roman"/>
          <w:iCs/>
          <w:sz w:val="20"/>
          <w:szCs w:val="20"/>
          <w:lang w:bidi="en-US"/>
        </w:rPr>
        <w:t xml:space="preserve">Isaac </w:t>
      </w:r>
      <w:proofErr w:type="spellStart"/>
      <w:r w:rsidRPr="000B2858">
        <w:rPr>
          <w:rFonts w:ascii="Times New Roman" w:eastAsia="Times New Roman" w:hAnsi="Times New Roman" w:cs="Times New Roman"/>
          <w:iCs/>
          <w:sz w:val="20"/>
          <w:szCs w:val="20"/>
          <w:lang w:bidi="en-US"/>
        </w:rPr>
        <w:t>Karimi</w:t>
      </w:r>
      <w:proofErr w:type="spellEnd"/>
      <w:r w:rsidRPr="000B2858">
        <w:rPr>
          <w:rFonts w:ascii="Times New Roman" w:eastAsia="Times New Roman" w:hAnsi="Times New Roman" w:cs="Times New Roman"/>
          <w:iCs/>
          <w:sz w:val="20"/>
          <w:szCs w:val="20"/>
          <w:lang w:val="de-DE"/>
        </w:rPr>
        <w:t xml:space="preserve">; isaac_karimi2000@yahoo.com; </w:t>
      </w:r>
      <w:r w:rsidRPr="000B2858">
        <w:rPr>
          <w:rFonts w:ascii="Times New Roman" w:eastAsia="Times New Roman" w:hAnsi="Times New Roman" w:cs="Times New Roman"/>
          <w:iCs/>
          <w:sz w:val="20"/>
          <w:szCs w:val="20"/>
          <w:lang w:bidi="en-US"/>
        </w:rPr>
        <w:t>karimiisaac@razi.ac.ir.</w:t>
      </w:r>
      <w:r w:rsidRPr="000B2858">
        <w:rPr>
          <w:rFonts w:ascii="Times New Roman" w:eastAsia="Times New Roman" w:hAnsi="Times New Roman" w:cs="Times New Roman"/>
          <w:iCs/>
          <w:sz w:val="20"/>
          <w:szCs w:val="20"/>
          <w:lang w:val="de-DE"/>
        </w:rPr>
        <w:t xml:space="preserve"> </w:t>
      </w:r>
      <w:r w:rsidRPr="000B2858">
        <w:rPr>
          <w:rFonts w:ascii="Times New Roman" w:eastAsia="Times New Roman" w:hAnsi="Times New Roman" w:cs="Times New Roman"/>
          <w:iCs/>
          <w:sz w:val="20"/>
          <w:szCs w:val="20"/>
          <w:lang w:bidi="en-US"/>
        </w:rPr>
        <w:t>Tel &amp; Fax: 0098-83-34274545.</w:t>
      </w:r>
    </w:p>
    <w:p w14:paraId="2EF57FBE" w14:textId="77777777" w:rsidR="000B2858" w:rsidRPr="000B2858" w:rsidRDefault="000B2858" w:rsidP="000B285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iCs/>
          <w:sz w:val="20"/>
          <w:szCs w:val="20"/>
        </w:rPr>
      </w:pPr>
    </w:p>
    <w:p w14:paraId="1B32780A" w14:textId="77777777" w:rsidR="000B2858" w:rsidRPr="000B2858" w:rsidRDefault="000B2858" w:rsidP="000B285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iCs/>
          <w:sz w:val="20"/>
          <w:szCs w:val="20"/>
        </w:rPr>
      </w:pPr>
    </w:p>
    <w:p w14:paraId="7A33CD34" w14:textId="77777777" w:rsidR="000B2858" w:rsidRPr="000B2858" w:rsidRDefault="000B2858" w:rsidP="000B285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iCs/>
          <w:sz w:val="20"/>
          <w:szCs w:val="20"/>
        </w:rPr>
      </w:pPr>
    </w:p>
    <w:p w14:paraId="30543F39" w14:textId="77777777" w:rsidR="000B2858" w:rsidRPr="000B2858" w:rsidRDefault="000B2858" w:rsidP="000B285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iCs/>
          <w:sz w:val="20"/>
          <w:szCs w:val="20"/>
        </w:rPr>
      </w:pPr>
    </w:p>
    <w:p w14:paraId="29EB44D5" w14:textId="77777777" w:rsidR="00927822" w:rsidRPr="00927822" w:rsidRDefault="00927822" w:rsidP="0092782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iCs/>
          <w:sz w:val="20"/>
          <w:szCs w:val="20"/>
        </w:rPr>
      </w:pPr>
    </w:p>
    <w:p w14:paraId="41BC7433" w14:textId="77777777" w:rsidR="00927822" w:rsidRPr="00927822" w:rsidRDefault="00927822" w:rsidP="0092782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iCs/>
          <w:sz w:val="20"/>
          <w:szCs w:val="20"/>
        </w:rPr>
      </w:pPr>
    </w:p>
    <w:p w14:paraId="75C293AD" w14:textId="77777777" w:rsidR="00927822" w:rsidRPr="00927822" w:rsidRDefault="00927822" w:rsidP="0092782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iCs/>
          <w:sz w:val="20"/>
          <w:szCs w:val="20"/>
        </w:rPr>
      </w:pPr>
    </w:p>
    <w:p w14:paraId="2069DE1D" w14:textId="77777777" w:rsidR="00BA2C6A" w:rsidRPr="00491C7C" w:rsidRDefault="00BA2C6A" w:rsidP="00BA2C6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iCs/>
          <w:sz w:val="20"/>
          <w:szCs w:val="20"/>
        </w:rPr>
      </w:pPr>
    </w:p>
    <w:p w14:paraId="2AB1930B" w14:textId="77777777" w:rsidR="008C23BF" w:rsidRPr="00BA2C6A" w:rsidRDefault="008C23BF" w:rsidP="00BA2C6A">
      <w:pPr>
        <w:rPr>
          <w:rFonts w:ascii="Times New Roman" w:hAnsi="Times New Roman" w:cs="Times New Roman"/>
          <w:sz w:val="20"/>
          <w:szCs w:val="20"/>
          <w:rtl/>
        </w:rPr>
      </w:pPr>
    </w:p>
    <w:p w14:paraId="7962D1A1" w14:textId="77777777" w:rsidR="008C23BF" w:rsidRPr="00BA2C6A" w:rsidRDefault="008C23BF" w:rsidP="00BA2C6A">
      <w:pPr>
        <w:rPr>
          <w:rFonts w:ascii="Times New Roman" w:hAnsi="Times New Roman" w:cs="Times New Roman"/>
          <w:sz w:val="20"/>
          <w:szCs w:val="20"/>
          <w:rtl/>
        </w:rPr>
      </w:pPr>
    </w:p>
    <w:p w14:paraId="5F10F603" w14:textId="77777777" w:rsidR="008C23BF" w:rsidRDefault="008C23BF" w:rsidP="00BA2C6A">
      <w:pPr>
        <w:rPr>
          <w:rFonts w:ascii="Times New Roman" w:hAnsi="Times New Roman" w:cs="Times New Roman"/>
          <w:sz w:val="20"/>
          <w:szCs w:val="20"/>
        </w:rPr>
      </w:pPr>
    </w:p>
    <w:p w14:paraId="02D5FBB0" w14:textId="5787BA66" w:rsidR="00145B2F" w:rsidRPr="00BA2C6A" w:rsidRDefault="00145B2F" w:rsidP="00BA2C6A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BA2C6A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8C23BF" w:rsidRPr="00BA2C6A">
        <w:rPr>
          <w:rFonts w:ascii="Times New Roman" w:hAnsi="Times New Roman" w:cs="Times New Roman"/>
          <w:sz w:val="20"/>
          <w:szCs w:val="20"/>
        </w:rPr>
        <w:t>1</w:t>
      </w:r>
      <w:r w:rsidRPr="00BA2C6A">
        <w:rPr>
          <w:rFonts w:ascii="Times New Roman" w:hAnsi="Times New Roman" w:cs="Times New Roman"/>
          <w:sz w:val="20"/>
          <w:szCs w:val="20"/>
        </w:rPr>
        <w:t xml:space="preserve">. </w:t>
      </w:r>
      <w:r w:rsidRPr="00BA2C6A">
        <w:rPr>
          <w:rFonts w:ascii="Times New Roman" w:hAnsi="Times New Roman" w:cs="Times New Roman"/>
          <w:i/>
          <w:sz w:val="20"/>
          <w:szCs w:val="20"/>
        </w:rPr>
        <w:t>In silico</w:t>
      </w:r>
      <w:r w:rsidRPr="00BA2C6A">
        <w:rPr>
          <w:rFonts w:ascii="Times New Roman" w:hAnsi="Times New Roman" w:cs="Times New Roman"/>
          <w:sz w:val="20"/>
          <w:szCs w:val="20"/>
        </w:rPr>
        <w:t xml:space="preserve"> molecular docking </w:t>
      </w:r>
      <w:r w:rsidR="005507FA" w:rsidRPr="00BA2C6A">
        <w:rPr>
          <w:rFonts w:ascii="Times New Roman" w:hAnsi="Times New Roman" w:cs="Times New Roman"/>
          <w:sz w:val="20"/>
          <w:szCs w:val="20"/>
        </w:rPr>
        <w:t>of top-list aging targets with angiotensin-converting enzyme inhibitors presented as binding affinity (upper bound, lower bound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615"/>
        <w:gridCol w:w="676"/>
        <w:gridCol w:w="676"/>
        <w:gridCol w:w="676"/>
        <w:gridCol w:w="676"/>
        <w:gridCol w:w="676"/>
        <w:gridCol w:w="676"/>
        <w:gridCol w:w="676"/>
        <w:gridCol w:w="984"/>
        <w:gridCol w:w="957"/>
        <w:gridCol w:w="961"/>
        <w:gridCol w:w="1097"/>
        <w:gridCol w:w="676"/>
        <w:gridCol w:w="892"/>
        <w:gridCol w:w="961"/>
      </w:tblGrid>
      <w:tr w:rsidR="009F2D52" w:rsidRPr="00BA2C6A" w14:paraId="2E5F2A8E" w14:textId="79607EC9" w:rsidTr="001956FA">
        <w:tc>
          <w:tcPr>
            <w:tcW w:w="1075" w:type="dxa"/>
            <w:shd w:val="clear" w:color="auto" w:fill="auto"/>
          </w:tcPr>
          <w:p w14:paraId="6658C65F" w14:textId="77777777" w:rsidR="001956FA" w:rsidRPr="00BA2C6A" w:rsidRDefault="001956FA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  <w:p w14:paraId="66253932" w14:textId="77777777" w:rsidR="006E0EDB" w:rsidRPr="00BA2C6A" w:rsidRDefault="006E0ED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5" w:type="dxa"/>
            <w:gridSpan w:val="15"/>
            <w:shd w:val="clear" w:color="auto" w:fill="auto"/>
          </w:tcPr>
          <w:p w14:paraId="60FBE863" w14:textId="27436A49" w:rsidR="006E0EDB" w:rsidRPr="00BA2C6A" w:rsidRDefault="005507FA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Protein targets</w:t>
            </w:r>
          </w:p>
        </w:tc>
      </w:tr>
      <w:tr w:rsidR="001956FA" w:rsidRPr="00BA2C6A" w14:paraId="3AFDD35A" w14:textId="3B0EFA5A" w:rsidTr="001956FA">
        <w:tc>
          <w:tcPr>
            <w:tcW w:w="1075" w:type="dxa"/>
            <w:shd w:val="clear" w:color="auto" w:fill="auto"/>
          </w:tcPr>
          <w:p w14:paraId="13F04708" w14:textId="609AEFA1" w:rsidR="005507FA" w:rsidRPr="00BA2C6A" w:rsidRDefault="005507FA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PubChem code / Name</w:t>
            </w:r>
          </w:p>
        </w:tc>
        <w:tc>
          <w:tcPr>
            <w:tcW w:w="615" w:type="dxa"/>
            <w:shd w:val="clear" w:color="auto" w:fill="auto"/>
          </w:tcPr>
          <w:p w14:paraId="03E1AF4A" w14:textId="11E61282" w:rsidR="006E0EDB" w:rsidRPr="00BA2C6A" w:rsidRDefault="006E0ED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1L-1RA</w:t>
            </w:r>
          </w:p>
        </w:tc>
        <w:tc>
          <w:tcPr>
            <w:tcW w:w="676" w:type="dxa"/>
            <w:shd w:val="clear" w:color="auto" w:fill="auto"/>
          </w:tcPr>
          <w:p w14:paraId="040E51E6" w14:textId="4260B149" w:rsidR="006E0EDB" w:rsidRPr="00BA2C6A" w:rsidRDefault="006E0ED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7317640"/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ACE</w:t>
            </w:r>
            <w:bookmarkEnd w:id="1"/>
          </w:p>
        </w:tc>
        <w:tc>
          <w:tcPr>
            <w:tcW w:w="676" w:type="dxa"/>
          </w:tcPr>
          <w:p w14:paraId="346897E2" w14:textId="127E0FDE" w:rsidR="006E0EDB" w:rsidRPr="00BA2C6A" w:rsidRDefault="006E0ED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APOE</w:t>
            </w:r>
          </w:p>
        </w:tc>
        <w:tc>
          <w:tcPr>
            <w:tcW w:w="676" w:type="dxa"/>
          </w:tcPr>
          <w:p w14:paraId="2B977CD7" w14:textId="09338308" w:rsidR="006E0EDB" w:rsidRPr="00BA2C6A" w:rsidRDefault="006E0ED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AT1R</w:t>
            </w:r>
          </w:p>
        </w:tc>
        <w:tc>
          <w:tcPr>
            <w:tcW w:w="676" w:type="dxa"/>
          </w:tcPr>
          <w:p w14:paraId="6D9CFF5F" w14:textId="65E3A887" w:rsidR="006E0EDB" w:rsidRPr="00BA2C6A" w:rsidRDefault="006E0ED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AT2R</w:t>
            </w:r>
          </w:p>
        </w:tc>
        <w:tc>
          <w:tcPr>
            <w:tcW w:w="676" w:type="dxa"/>
          </w:tcPr>
          <w:p w14:paraId="32FE40F5" w14:textId="3A529768" w:rsidR="006E0EDB" w:rsidRPr="00BA2C6A" w:rsidRDefault="006E0ED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</w:p>
        </w:tc>
        <w:tc>
          <w:tcPr>
            <w:tcW w:w="676" w:type="dxa"/>
          </w:tcPr>
          <w:p w14:paraId="5F0ED15E" w14:textId="0D873C76" w:rsidR="006E0EDB" w:rsidRPr="00BA2C6A" w:rsidRDefault="006E0ED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CD8A</w:t>
            </w:r>
          </w:p>
        </w:tc>
        <w:tc>
          <w:tcPr>
            <w:tcW w:w="676" w:type="dxa"/>
          </w:tcPr>
          <w:p w14:paraId="5682DF3C" w14:textId="18273FE1" w:rsidR="006E0EDB" w:rsidRPr="00BA2C6A" w:rsidRDefault="006E0ED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CD44</w:t>
            </w:r>
          </w:p>
        </w:tc>
        <w:tc>
          <w:tcPr>
            <w:tcW w:w="984" w:type="dxa"/>
          </w:tcPr>
          <w:p w14:paraId="75BAE3B3" w14:textId="51D3B262" w:rsidR="006E0EDB" w:rsidRPr="00BA2C6A" w:rsidRDefault="006E0ED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CD45</w:t>
            </w:r>
          </w:p>
        </w:tc>
        <w:tc>
          <w:tcPr>
            <w:tcW w:w="957" w:type="dxa"/>
          </w:tcPr>
          <w:p w14:paraId="1DBE413E" w14:textId="416F32C4" w:rsidR="006E0EDB" w:rsidRPr="00BA2C6A" w:rsidRDefault="006E0ED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CD68</w:t>
            </w:r>
          </w:p>
        </w:tc>
        <w:tc>
          <w:tcPr>
            <w:tcW w:w="961" w:type="dxa"/>
          </w:tcPr>
          <w:p w14:paraId="48A7271C" w14:textId="42736465" w:rsidR="006E0EDB" w:rsidRPr="00BA2C6A" w:rsidRDefault="006E0ED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CDH1</w:t>
            </w:r>
          </w:p>
        </w:tc>
        <w:tc>
          <w:tcPr>
            <w:tcW w:w="1097" w:type="dxa"/>
          </w:tcPr>
          <w:p w14:paraId="4F9443E6" w14:textId="5FDF4404" w:rsidR="006E0EDB" w:rsidRPr="00BA2C6A" w:rsidRDefault="006E0ED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FN1</w:t>
            </w:r>
          </w:p>
        </w:tc>
        <w:tc>
          <w:tcPr>
            <w:tcW w:w="676" w:type="dxa"/>
          </w:tcPr>
          <w:p w14:paraId="05FDA986" w14:textId="134138AE" w:rsidR="006E0EDB" w:rsidRPr="00BA2C6A" w:rsidRDefault="006E0ED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IL1B</w:t>
            </w:r>
          </w:p>
        </w:tc>
        <w:tc>
          <w:tcPr>
            <w:tcW w:w="892" w:type="dxa"/>
          </w:tcPr>
          <w:p w14:paraId="6F5D1A6C" w14:textId="48281BEA" w:rsidR="006E0EDB" w:rsidRPr="00BA2C6A" w:rsidRDefault="006E0ED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ITGAM</w:t>
            </w:r>
          </w:p>
        </w:tc>
        <w:tc>
          <w:tcPr>
            <w:tcW w:w="961" w:type="dxa"/>
          </w:tcPr>
          <w:p w14:paraId="61CB8988" w14:textId="45C3BC65" w:rsidR="006E0EDB" w:rsidRPr="00BA2C6A" w:rsidRDefault="006E0ED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STAT3</w:t>
            </w:r>
          </w:p>
        </w:tc>
      </w:tr>
      <w:tr w:rsidR="001956FA" w:rsidRPr="00BA2C6A" w14:paraId="14F5F33E" w14:textId="5868209D" w:rsidTr="001956FA">
        <w:tc>
          <w:tcPr>
            <w:tcW w:w="1075" w:type="dxa"/>
            <w:shd w:val="clear" w:color="auto" w:fill="auto"/>
          </w:tcPr>
          <w:p w14:paraId="36A1F6A4" w14:textId="53EFA914" w:rsidR="007A724C" w:rsidRPr="00BA2C6A" w:rsidRDefault="00DE6511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  <w:rtl/>
              </w:rPr>
              <w:t>44093</w:t>
            </w:r>
            <w:r w:rsidR="00314D58" w:rsidRPr="00BA2C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C365615" w14:textId="3B913A19" w:rsidR="007A724C" w:rsidRPr="00BA2C6A" w:rsidRDefault="007A724C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6E9C16" w14:textId="291086C0" w:rsidR="006E0EDB" w:rsidRPr="00BA2C6A" w:rsidRDefault="007A724C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Captopril</w:t>
            </w:r>
          </w:p>
        </w:tc>
        <w:tc>
          <w:tcPr>
            <w:tcW w:w="615" w:type="dxa"/>
            <w:shd w:val="clear" w:color="auto" w:fill="auto"/>
          </w:tcPr>
          <w:p w14:paraId="7E7FCE56" w14:textId="1BC1DD99" w:rsidR="006E0EDB" w:rsidRPr="00BA2C6A" w:rsidRDefault="005507FA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  <w:rtl/>
              </w:rPr>
              <w:t xml:space="preserve">-5.6 </w:t>
            </w:r>
            <w:r w:rsidR="00DE6511" w:rsidRPr="00BA2C6A">
              <w:rPr>
                <w:rFonts w:ascii="Times New Roman" w:hAnsi="Times New Roman" w:cs="Times New Roman"/>
                <w:sz w:val="20"/>
                <w:szCs w:val="20"/>
              </w:rPr>
              <w:t>(2.92; 1.864)</w:t>
            </w:r>
          </w:p>
        </w:tc>
        <w:tc>
          <w:tcPr>
            <w:tcW w:w="676" w:type="dxa"/>
            <w:shd w:val="clear" w:color="auto" w:fill="auto"/>
          </w:tcPr>
          <w:p w14:paraId="081BB481" w14:textId="1A1EAF6C" w:rsidR="006E0EDB" w:rsidRPr="00BA2C6A" w:rsidRDefault="004E5D83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6.7 (23.268; 22.218)</w:t>
            </w:r>
          </w:p>
        </w:tc>
        <w:tc>
          <w:tcPr>
            <w:tcW w:w="676" w:type="dxa"/>
          </w:tcPr>
          <w:p w14:paraId="29E864B3" w14:textId="1CA86EA5" w:rsidR="006E0EDB" w:rsidRPr="00BA2C6A" w:rsidRDefault="00624836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5.3 (3.623; 2.542)</w:t>
            </w:r>
          </w:p>
        </w:tc>
        <w:tc>
          <w:tcPr>
            <w:tcW w:w="676" w:type="dxa"/>
          </w:tcPr>
          <w:p w14:paraId="536BE478" w14:textId="3D32BFC4" w:rsidR="006E0EDB" w:rsidRPr="00BA2C6A" w:rsidRDefault="00BB66AA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 xml:space="preserve">-5.5 (51.467; 50.879) </w:t>
            </w:r>
          </w:p>
        </w:tc>
        <w:tc>
          <w:tcPr>
            <w:tcW w:w="676" w:type="dxa"/>
          </w:tcPr>
          <w:p w14:paraId="4BA85C9E" w14:textId="2243C6D0" w:rsidR="006E0EDB" w:rsidRPr="00BA2C6A" w:rsidRDefault="00BE3629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  <w:r w:rsidR="005A1A90" w:rsidRPr="00BA2C6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9013F2" w:rsidRPr="00BA2C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66013" w:rsidRPr="00BA2C6A">
              <w:rPr>
                <w:rFonts w:ascii="Times New Roman" w:hAnsi="Times New Roman" w:cs="Times New Roman"/>
                <w:sz w:val="20"/>
                <w:szCs w:val="20"/>
              </w:rPr>
              <w:t>(2.703; 2.176)</w:t>
            </w:r>
          </w:p>
        </w:tc>
        <w:tc>
          <w:tcPr>
            <w:tcW w:w="676" w:type="dxa"/>
          </w:tcPr>
          <w:p w14:paraId="0510A131" w14:textId="1071B2D6" w:rsidR="006E0EDB" w:rsidRPr="00BA2C6A" w:rsidRDefault="00AA77D8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5.5 (11.459; 10.572)</w:t>
            </w:r>
          </w:p>
        </w:tc>
        <w:tc>
          <w:tcPr>
            <w:tcW w:w="676" w:type="dxa"/>
          </w:tcPr>
          <w:p w14:paraId="6A04984F" w14:textId="50F2412E" w:rsidR="006E0EDB" w:rsidRPr="00BA2C6A" w:rsidRDefault="00D25F14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5.5 (11.459; 10.572)</w:t>
            </w:r>
          </w:p>
        </w:tc>
        <w:tc>
          <w:tcPr>
            <w:tcW w:w="676" w:type="dxa"/>
          </w:tcPr>
          <w:p w14:paraId="4D5401CA" w14:textId="63C62B67" w:rsidR="006E0EDB" w:rsidRPr="00BA2C6A" w:rsidRDefault="0029441F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5.8 (12.299; 11.125)</w:t>
            </w:r>
          </w:p>
        </w:tc>
        <w:tc>
          <w:tcPr>
            <w:tcW w:w="984" w:type="dxa"/>
          </w:tcPr>
          <w:p w14:paraId="25F2D7A2" w14:textId="77777777" w:rsidR="00E90E2A" w:rsidRPr="00BA2C6A" w:rsidRDefault="00E90E2A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 xml:space="preserve">-6.6 </w:t>
            </w:r>
          </w:p>
          <w:p w14:paraId="2AD57C39" w14:textId="0F8B202C" w:rsidR="00E90E2A" w:rsidRPr="00BA2C6A" w:rsidRDefault="00E90E2A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93.681</w:t>
            </w:r>
            <w:r w:rsidR="0004019C" w:rsidRPr="00BA2C6A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2.19)</w:t>
            </w:r>
          </w:p>
        </w:tc>
        <w:tc>
          <w:tcPr>
            <w:tcW w:w="957" w:type="dxa"/>
          </w:tcPr>
          <w:p w14:paraId="5B0B6861" w14:textId="3ACBBCA6" w:rsidR="006E0EDB" w:rsidRPr="00BA2C6A" w:rsidRDefault="00C758CD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5.6 (3.246; 1.872)</w:t>
            </w:r>
          </w:p>
        </w:tc>
        <w:tc>
          <w:tcPr>
            <w:tcW w:w="961" w:type="dxa"/>
          </w:tcPr>
          <w:p w14:paraId="2DB80AB1" w14:textId="089C00D5" w:rsidR="006E0EDB" w:rsidRPr="00BA2C6A" w:rsidRDefault="00CD2DA5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5.5 (13.514; 12.889)</w:t>
            </w:r>
          </w:p>
        </w:tc>
        <w:tc>
          <w:tcPr>
            <w:tcW w:w="1097" w:type="dxa"/>
          </w:tcPr>
          <w:p w14:paraId="087EF21C" w14:textId="5F97B2B3" w:rsidR="006E0EDB" w:rsidRPr="00BA2C6A" w:rsidRDefault="0032646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5.5 (2.128, 1.565)</w:t>
            </w:r>
          </w:p>
        </w:tc>
        <w:tc>
          <w:tcPr>
            <w:tcW w:w="676" w:type="dxa"/>
          </w:tcPr>
          <w:p w14:paraId="091ACC6E" w14:textId="7ED5CDA8" w:rsidR="006E0EDB" w:rsidRPr="00BA2C6A" w:rsidRDefault="000C4C61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5.4 (3.616; 2.521)</w:t>
            </w:r>
          </w:p>
        </w:tc>
        <w:tc>
          <w:tcPr>
            <w:tcW w:w="892" w:type="dxa"/>
          </w:tcPr>
          <w:p w14:paraId="64214A89" w14:textId="003FD9AF" w:rsidR="006E0EDB" w:rsidRPr="00BA2C6A" w:rsidRDefault="009F2D52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6.2 (1.53; 1.264)</w:t>
            </w:r>
          </w:p>
        </w:tc>
        <w:tc>
          <w:tcPr>
            <w:tcW w:w="961" w:type="dxa"/>
          </w:tcPr>
          <w:p w14:paraId="6C355AE9" w14:textId="57A65968" w:rsidR="006E0EDB" w:rsidRPr="00BA2C6A" w:rsidRDefault="00D2420A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4.9 (26.806; 26.244)</w:t>
            </w:r>
          </w:p>
        </w:tc>
      </w:tr>
      <w:tr w:rsidR="001956FA" w:rsidRPr="00BA2C6A" w14:paraId="71B60991" w14:textId="55ED811F" w:rsidTr="001956FA">
        <w:tc>
          <w:tcPr>
            <w:tcW w:w="1075" w:type="dxa"/>
            <w:shd w:val="clear" w:color="auto" w:fill="auto"/>
          </w:tcPr>
          <w:p w14:paraId="0FD4BE03" w14:textId="77777777" w:rsidR="006E0EDB" w:rsidRPr="00BA2C6A" w:rsidRDefault="00DE6511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54892</w:t>
            </w:r>
            <w:r w:rsidR="00314D58" w:rsidRPr="00BA2C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A813CD5" w14:textId="7DB5E2B7" w:rsidR="007A724C" w:rsidRPr="00BA2C6A" w:rsidRDefault="007A724C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Quinapril</w:t>
            </w:r>
          </w:p>
        </w:tc>
        <w:tc>
          <w:tcPr>
            <w:tcW w:w="615" w:type="dxa"/>
            <w:shd w:val="clear" w:color="auto" w:fill="auto"/>
          </w:tcPr>
          <w:p w14:paraId="0B0790C6" w14:textId="64F72E37" w:rsidR="006E0EDB" w:rsidRPr="00BA2C6A" w:rsidRDefault="00DE6511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7.9 (3.04; 1.771)</w:t>
            </w:r>
          </w:p>
        </w:tc>
        <w:tc>
          <w:tcPr>
            <w:tcW w:w="676" w:type="dxa"/>
            <w:shd w:val="clear" w:color="auto" w:fill="auto"/>
          </w:tcPr>
          <w:p w14:paraId="3C49A3CB" w14:textId="082F6B64" w:rsidR="006E0EDB" w:rsidRPr="00BA2C6A" w:rsidRDefault="004E5D83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8.6 (6.44</w:t>
            </w:r>
            <w:r w:rsidR="00077D53" w:rsidRPr="00BA2C6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; 3.249)</w:t>
            </w:r>
          </w:p>
        </w:tc>
        <w:tc>
          <w:tcPr>
            <w:tcW w:w="676" w:type="dxa"/>
          </w:tcPr>
          <w:p w14:paraId="701D6E7F" w14:textId="1EC89507" w:rsidR="006E0EDB" w:rsidRPr="00BA2C6A" w:rsidRDefault="00624836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  <w:r w:rsidR="005A1A90" w:rsidRPr="00BA2C6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 xml:space="preserve"> (4.11; 2.535)</w:t>
            </w:r>
          </w:p>
        </w:tc>
        <w:tc>
          <w:tcPr>
            <w:tcW w:w="676" w:type="dxa"/>
          </w:tcPr>
          <w:p w14:paraId="3424F07A" w14:textId="3310E88D" w:rsidR="006E0EDB" w:rsidRPr="00BA2C6A" w:rsidRDefault="00FB6014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9.1 (3.464; 1.603)</w:t>
            </w:r>
          </w:p>
        </w:tc>
        <w:tc>
          <w:tcPr>
            <w:tcW w:w="676" w:type="dxa"/>
          </w:tcPr>
          <w:p w14:paraId="5BB2B426" w14:textId="2C2E163B" w:rsidR="006E0EDB" w:rsidRPr="00BA2C6A" w:rsidRDefault="009013F2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7.4 (</w:t>
            </w:r>
            <w:r w:rsidR="00EA09AB" w:rsidRPr="00BA2C6A">
              <w:rPr>
                <w:rFonts w:ascii="Times New Roman" w:hAnsi="Times New Roman" w:cs="Times New Roman"/>
                <w:sz w:val="20"/>
                <w:szCs w:val="20"/>
              </w:rPr>
              <w:t>4.62; 2.096)</w:t>
            </w:r>
          </w:p>
        </w:tc>
        <w:tc>
          <w:tcPr>
            <w:tcW w:w="676" w:type="dxa"/>
          </w:tcPr>
          <w:p w14:paraId="046030B8" w14:textId="3378D289" w:rsidR="006E0EDB" w:rsidRPr="00BA2C6A" w:rsidRDefault="00573D43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7.9 (5.132; 2.076)</w:t>
            </w:r>
          </w:p>
        </w:tc>
        <w:tc>
          <w:tcPr>
            <w:tcW w:w="676" w:type="dxa"/>
          </w:tcPr>
          <w:p w14:paraId="7939A83B" w14:textId="0DDB416A" w:rsidR="006E0EDB" w:rsidRPr="00BA2C6A" w:rsidRDefault="00D25F14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7.9 (5.132; 2.076)</w:t>
            </w:r>
          </w:p>
        </w:tc>
        <w:tc>
          <w:tcPr>
            <w:tcW w:w="676" w:type="dxa"/>
          </w:tcPr>
          <w:p w14:paraId="33F7D1C6" w14:textId="6AABD2ED" w:rsidR="006E0EDB" w:rsidRPr="00BA2C6A" w:rsidRDefault="0029441F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8.6 (2.488; 1.52)</w:t>
            </w:r>
          </w:p>
        </w:tc>
        <w:tc>
          <w:tcPr>
            <w:tcW w:w="984" w:type="dxa"/>
          </w:tcPr>
          <w:p w14:paraId="453779F6" w14:textId="69C7B0E3" w:rsidR="006E0EDB" w:rsidRPr="00BA2C6A" w:rsidRDefault="0004019C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8.3 (71.433; 68.745</w:t>
            </w:r>
          </w:p>
        </w:tc>
        <w:tc>
          <w:tcPr>
            <w:tcW w:w="957" w:type="dxa"/>
          </w:tcPr>
          <w:p w14:paraId="7C4EB4D2" w14:textId="7FEC7BF4" w:rsidR="006E0EDB" w:rsidRPr="00BA2C6A" w:rsidRDefault="00C758CD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9.0 (2.525,1.361)</w:t>
            </w:r>
          </w:p>
        </w:tc>
        <w:tc>
          <w:tcPr>
            <w:tcW w:w="961" w:type="dxa"/>
          </w:tcPr>
          <w:p w14:paraId="137F726F" w14:textId="599484D4" w:rsidR="006E0EDB" w:rsidRPr="00BA2C6A" w:rsidRDefault="00CD2DA5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6.9 (13.29;10.48)</w:t>
            </w:r>
          </w:p>
        </w:tc>
        <w:tc>
          <w:tcPr>
            <w:tcW w:w="1097" w:type="dxa"/>
          </w:tcPr>
          <w:p w14:paraId="1B55BC95" w14:textId="16EAACD1" w:rsidR="006E0EDB" w:rsidRPr="00BA2C6A" w:rsidRDefault="0032646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8.8 (2.059; 1.491)</w:t>
            </w:r>
          </w:p>
        </w:tc>
        <w:tc>
          <w:tcPr>
            <w:tcW w:w="676" w:type="dxa"/>
          </w:tcPr>
          <w:p w14:paraId="433052B5" w14:textId="5C9D2949" w:rsidR="006E0EDB" w:rsidRPr="00BA2C6A" w:rsidRDefault="000C4C61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7.4 (25.691; 23.734)</w:t>
            </w:r>
          </w:p>
        </w:tc>
        <w:tc>
          <w:tcPr>
            <w:tcW w:w="892" w:type="dxa"/>
          </w:tcPr>
          <w:p w14:paraId="2FE1B489" w14:textId="1929622C" w:rsidR="006E0EDB" w:rsidRPr="00BA2C6A" w:rsidRDefault="009F2D52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7.3 (4.967; 1.103)</w:t>
            </w:r>
          </w:p>
        </w:tc>
        <w:tc>
          <w:tcPr>
            <w:tcW w:w="961" w:type="dxa"/>
          </w:tcPr>
          <w:p w14:paraId="00D7A9E4" w14:textId="2CC8F407" w:rsidR="006E0EDB" w:rsidRPr="00BA2C6A" w:rsidRDefault="00D2420A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7.8 (4.123; 2.298)</w:t>
            </w:r>
          </w:p>
        </w:tc>
      </w:tr>
      <w:tr w:rsidR="001956FA" w:rsidRPr="00BA2C6A" w14:paraId="0F6D9FE9" w14:textId="6C9D3331" w:rsidTr="001956FA">
        <w:tc>
          <w:tcPr>
            <w:tcW w:w="1075" w:type="dxa"/>
            <w:shd w:val="clear" w:color="auto" w:fill="auto"/>
          </w:tcPr>
          <w:p w14:paraId="19870800" w14:textId="77777777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 xml:space="preserve">91270 </w:t>
            </w:r>
          </w:p>
          <w:p w14:paraId="6F99F1DD" w14:textId="3087F195" w:rsidR="007A724C" w:rsidRPr="00BA2C6A" w:rsidRDefault="007A724C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Moexipril Hydrochloride</w:t>
            </w:r>
          </w:p>
        </w:tc>
        <w:tc>
          <w:tcPr>
            <w:tcW w:w="615" w:type="dxa"/>
            <w:shd w:val="clear" w:color="auto" w:fill="auto"/>
          </w:tcPr>
          <w:p w14:paraId="7FE0A497" w14:textId="52F2B2CE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7.8 (4.42; 1.932)</w:t>
            </w:r>
          </w:p>
        </w:tc>
        <w:tc>
          <w:tcPr>
            <w:tcW w:w="676" w:type="dxa"/>
            <w:shd w:val="clear" w:color="auto" w:fill="auto"/>
          </w:tcPr>
          <w:p w14:paraId="6817380E" w14:textId="3D485397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8.9 (4.735; 2.115)</w:t>
            </w:r>
          </w:p>
        </w:tc>
        <w:tc>
          <w:tcPr>
            <w:tcW w:w="676" w:type="dxa"/>
          </w:tcPr>
          <w:p w14:paraId="5DCE4D05" w14:textId="0466E459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6.7 (1.387; 1.115)</w:t>
            </w:r>
          </w:p>
        </w:tc>
        <w:tc>
          <w:tcPr>
            <w:tcW w:w="676" w:type="dxa"/>
          </w:tcPr>
          <w:p w14:paraId="4E6DB426" w14:textId="56FC0C7C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8.1 (3.026; 1.51)</w:t>
            </w:r>
          </w:p>
        </w:tc>
        <w:tc>
          <w:tcPr>
            <w:tcW w:w="676" w:type="dxa"/>
          </w:tcPr>
          <w:p w14:paraId="61A4EEE5" w14:textId="5626331B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6.7 (5.067; 2.311)</w:t>
            </w:r>
          </w:p>
        </w:tc>
        <w:tc>
          <w:tcPr>
            <w:tcW w:w="676" w:type="dxa"/>
          </w:tcPr>
          <w:p w14:paraId="12E974FE" w14:textId="26D3AC8B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7.5 (5.479; 1.836)</w:t>
            </w:r>
          </w:p>
        </w:tc>
        <w:tc>
          <w:tcPr>
            <w:tcW w:w="676" w:type="dxa"/>
          </w:tcPr>
          <w:p w14:paraId="2139E7E7" w14:textId="29423679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7.5 (5.479; 1.836)</w:t>
            </w:r>
          </w:p>
        </w:tc>
        <w:tc>
          <w:tcPr>
            <w:tcW w:w="676" w:type="dxa"/>
          </w:tcPr>
          <w:p w14:paraId="4582422A" w14:textId="33939036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7.7 (14.457; 11.903)</w:t>
            </w:r>
          </w:p>
        </w:tc>
        <w:tc>
          <w:tcPr>
            <w:tcW w:w="984" w:type="dxa"/>
          </w:tcPr>
          <w:p w14:paraId="31311668" w14:textId="0450016C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7.7 (28.556; 26.887)</w:t>
            </w:r>
          </w:p>
        </w:tc>
        <w:tc>
          <w:tcPr>
            <w:tcW w:w="957" w:type="dxa"/>
          </w:tcPr>
          <w:p w14:paraId="433562C1" w14:textId="53CFF910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8.5 (2.941; 1.195)</w:t>
            </w:r>
          </w:p>
        </w:tc>
        <w:tc>
          <w:tcPr>
            <w:tcW w:w="961" w:type="dxa"/>
          </w:tcPr>
          <w:p w14:paraId="65C1D4D0" w14:textId="334B99BD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7.7 (4.131;1.888)</w:t>
            </w:r>
          </w:p>
        </w:tc>
        <w:tc>
          <w:tcPr>
            <w:tcW w:w="1097" w:type="dxa"/>
          </w:tcPr>
          <w:p w14:paraId="580E183C" w14:textId="303BB51F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8.3 (5.071;3.154)</w:t>
            </w:r>
          </w:p>
        </w:tc>
        <w:tc>
          <w:tcPr>
            <w:tcW w:w="676" w:type="dxa"/>
          </w:tcPr>
          <w:p w14:paraId="2FC4AC7C" w14:textId="73CCD5B4" w:rsidR="00FE517B" w:rsidRPr="00BA2C6A" w:rsidRDefault="000C4C61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7.3 (1.67; 1.292)</w:t>
            </w:r>
          </w:p>
        </w:tc>
        <w:tc>
          <w:tcPr>
            <w:tcW w:w="892" w:type="dxa"/>
          </w:tcPr>
          <w:p w14:paraId="2719E019" w14:textId="4F3DA01B" w:rsidR="00FE517B" w:rsidRPr="00BA2C6A" w:rsidRDefault="009F2D52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7.4 (12.16; 9.996)</w:t>
            </w:r>
          </w:p>
        </w:tc>
        <w:tc>
          <w:tcPr>
            <w:tcW w:w="961" w:type="dxa"/>
          </w:tcPr>
          <w:p w14:paraId="26B6EAC3" w14:textId="70587350" w:rsidR="00FE517B" w:rsidRPr="00BA2C6A" w:rsidRDefault="006F4A8F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 xml:space="preserve">-6.9 </w:t>
            </w:r>
            <w:r w:rsidR="00D2420A" w:rsidRPr="00BA2C6A">
              <w:rPr>
                <w:rFonts w:ascii="Times New Roman" w:hAnsi="Times New Roman" w:cs="Times New Roman"/>
                <w:sz w:val="20"/>
                <w:szCs w:val="20"/>
              </w:rPr>
              <w:t>(3.781; 2.361)</w:t>
            </w:r>
          </w:p>
        </w:tc>
      </w:tr>
      <w:tr w:rsidR="001956FA" w:rsidRPr="00BA2C6A" w14:paraId="65F667F4" w14:textId="5258FFD9" w:rsidTr="001956FA">
        <w:tc>
          <w:tcPr>
            <w:tcW w:w="1075" w:type="dxa"/>
            <w:shd w:val="clear" w:color="auto" w:fill="auto"/>
          </w:tcPr>
          <w:p w14:paraId="121426C0" w14:textId="77777777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107807</w:t>
            </w:r>
          </w:p>
          <w:p w14:paraId="7B9C6384" w14:textId="5E085C74" w:rsidR="00FE517B" w:rsidRPr="00BA2C6A" w:rsidRDefault="007A724C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Perindopril </w:t>
            </w:r>
          </w:p>
        </w:tc>
        <w:tc>
          <w:tcPr>
            <w:tcW w:w="615" w:type="dxa"/>
            <w:shd w:val="clear" w:color="auto" w:fill="auto"/>
          </w:tcPr>
          <w:p w14:paraId="39A2AFCC" w14:textId="082D0D74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6.6 (24. 991; 21.903)</w:t>
            </w:r>
          </w:p>
        </w:tc>
        <w:tc>
          <w:tcPr>
            <w:tcW w:w="676" w:type="dxa"/>
            <w:shd w:val="clear" w:color="auto" w:fill="auto"/>
          </w:tcPr>
          <w:p w14:paraId="313EEDDE" w14:textId="64744E92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7.7 (5.354; 3.202</w:t>
            </w:r>
          </w:p>
        </w:tc>
        <w:tc>
          <w:tcPr>
            <w:tcW w:w="676" w:type="dxa"/>
          </w:tcPr>
          <w:p w14:paraId="56381F6F" w14:textId="1C98001F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6.3 (4.419; 2.609)</w:t>
            </w:r>
          </w:p>
        </w:tc>
        <w:tc>
          <w:tcPr>
            <w:tcW w:w="676" w:type="dxa"/>
          </w:tcPr>
          <w:p w14:paraId="421AD199" w14:textId="596F16D1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7.8 (2.932; 2.369)</w:t>
            </w:r>
          </w:p>
        </w:tc>
        <w:tc>
          <w:tcPr>
            <w:tcW w:w="676" w:type="dxa"/>
          </w:tcPr>
          <w:p w14:paraId="19E7A01E" w14:textId="739DD7E7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5.9 (4.211; 2.324)</w:t>
            </w:r>
          </w:p>
        </w:tc>
        <w:tc>
          <w:tcPr>
            <w:tcW w:w="676" w:type="dxa"/>
          </w:tcPr>
          <w:p w14:paraId="7B750790" w14:textId="146B5D9A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6.5 (15.573; 12.955)</w:t>
            </w:r>
          </w:p>
        </w:tc>
        <w:tc>
          <w:tcPr>
            <w:tcW w:w="676" w:type="dxa"/>
          </w:tcPr>
          <w:p w14:paraId="53B02A4E" w14:textId="5A2D8448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6.5 (15.573; 12.955)</w:t>
            </w:r>
          </w:p>
        </w:tc>
        <w:tc>
          <w:tcPr>
            <w:tcW w:w="676" w:type="dxa"/>
          </w:tcPr>
          <w:p w14:paraId="2853CA14" w14:textId="7BE2774A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7.1 (2.766; 1.582)</w:t>
            </w:r>
          </w:p>
        </w:tc>
        <w:tc>
          <w:tcPr>
            <w:tcW w:w="984" w:type="dxa"/>
          </w:tcPr>
          <w:p w14:paraId="317C2FA4" w14:textId="231F61D9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6.6 (1.999; 0.752)</w:t>
            </w:r>
          </w:p>
        </w:tc>
        <w:tc>
          <w:tcPr>
            <w:tcW w:w="957" w:type="dxa"/>
          </w:tcPr>
          <w:p w14:paraId="043C8045" w14:textId="66B6BA15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7.5 (4.4; 1.124)</w:t>
            </w:r>
          </w:p>
        </w:tc>
        <w:tc>
          <w:tcPr>
            <w:tcW w:w="961" w:type="dxa"/>
          </w:tcPr>
          <w:p w14:paraId="3B5C0CD6" w14:textId="3AA25E2E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5.8 (28.6; 26.93)</w:t>
            </w:r>
          </w:p>
        </w:tc>
        <w:tc>
          <w:tcPr>
            <w:tcW w:w="1097" w:type="dxa"/>
          </w:tcPr>
          <w:p w14:paraId="556541E3" w14:textId="41FFBA4A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6.7 (2.077;0.86)</w:t>
            </w:r>
          </w:p>
        </w:tc>
        <w:tc>
          <w:tcPr>
            <w:tcW w:w="676" w:type="dxa"/>
          </w:tcPr>
          <w:p w14:paraId="289D7AA2" w14:textId="43BCFA35" w:rsidR="00FE517B" w:rsidRPr="00BA2C6A" w:rsidRDefault="000C4C61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6.5 (2.013; 0.687)</w:t>
            </w:r>
          </w:p>
        </w:tc>
        <w:tc>
          <w:tcPr>
            <w:tcW w:w="892" w:type="dxa"/>
          </w:tcPr>
          <w:p w14:paraId="3C76522C" w14:textId="105FE93B" w:rsidR="00FE517B" w:rsidRPr="00BA2C6A" w:rsidRDefault="009F2D52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6.6 (34.753; 32.443)</w:t>
            </w:r>
          </w:p>
        </w:tc>
        <w:tc>
          <w:tcPr>
            <w:tcW w:w="961" w:type="dxa"/>
          </w:tcPr>
          <w:p w14:paraId="223B3A1A" w14:textId="2153B9FB" w:rsidR="00FE517B" w:rsidRPr="00BA2C6A" w:rsidRDefault="00D2420A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6.3 (5.425; 2.115)</w:t>
            </w:r>
          </w:p>
        </w:tc>
      </w:tr>
      <w:tr w:rsidR="001956FA" w:rsidRPr="00BA2C6A" w14:paraId="3C331936" w14:textId="5530C24C" w:rsidTr="001956FA">
        <w:tc>
          <w:tcPr>
            <w:tcW w:w="1075" w:type="dxa"/>
            <w:shd w:val="clear" w:color="auto" w:fill="auto"/>
          </w:tcPr>
          <w:p w14:paraId="76F1AA26" w14:textId="77777777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5362129</w:t>
            </w:r>
          </w:p>
          <w:p w14:paraId="38FED94D" w14:textId="189FA1AE" w:rsidR="00FE517B" w:rsidRPr="00BA2C6A" w:rsidRDefault="007A724C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Ramipril</w:t>
            </w:r>
          </w:p>
        </w:tc>
        <w:tc>
          <w:tcPr>
            <w:tcW w:w="615" w:type="dxa"/>
            <w:shd w:val="clear" w:color="auto" w:fill="auto"/>
          </w:tcPr>
          <w:p w14:paraId="23E33AC3" w14:textId="713C8FE6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 xml:space="preserve">-7.2 (2.24; </w:t>
            </w:r>
            <w:r w:rsidRPr="00BA2C6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601)</w:t>
            </w:r>
          </w:p>
        </w:tc>
        <w:tc>
          <w:tcPr>
            <w:tcW w:w="676" w:type="dxa"/>
            <w:shd w:val="clear" w:color="auto" w:fill="auto"/>
          </w:tcPr>
          <w:p w14:paraId="5F5211DF" w14:textId="377C9F44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-8.4 (6.132; </w:t>
            </w:r>
            <w:r w:rsidRPr="00BA2C6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.707)</w:t>
            </w:r>
          </w:p>
        </w:tc>
        <w:tc>
          <w:tcPr>
            <w:tcW w:w="676" w:type="dxa"/>
          </w:tcPr>
          <w:p w14:paraId="6A847957" w14:textId="433F7818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-6.6 (15.613; </w:t>
            </w:r>
            <w:r w:rsidRPr="00BA2C6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.232)</w:t>
            </w:r>
          </w:p>
        </w:tc>
        <w:tc>
          <w:tcPr>
            <w:tcW w:w="676" w:type="dxa"/>
          </w:tcPr>
          <w:p w14:paraId="772FFCEE" w14:textId="1AECFC3B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-7.7 (2.793; </w:t>
            </w:r>
            <w:r w:rsidRPr="00BA2C6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.175)</w:t>
            </w:r>
          </w:p>
        </w:tc>
        <w:tc>
          <w:tcPr>
            <w:tcW w:w="676" w:type="dxa"/>
          </w:tcPr>
          <w:p w14:paraId="0707401C" w14:textId="72DE8921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7</w:t>
            </w:r>
            <w:r w:rsidR="005A1A90" w:rsidRPr="00BA2C6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 xml:space="preserve"> (6.43; </w:t>
            </w:r>
            <w:r w:rsidRPr="00BA2C6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.195)</w:t>
            </w:r>
          </w:p>
        </w:tc>
        <w:tc>
          <w:tcPr>
            <w:tcW w:w="676" w:type="dxa"/>
          </w:tcPr>
          <w:p w14:paraId="5E6C8C1A" w14:textId="46B25053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-7.2 (21.645; </w:t>
            </w:r>
            <w:r w:rsidRPr="00BA2C6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8.359)</w:t>
            </w:r>
          </w:p>
        </w:tc>
        <w:tc>
          <w:tcPr>
            <w:tcW w:w="676" w:type="dxa"/>
          </w:tcPr>
          <w:p w14:paraId="0547B54A" w14:textId="4A440118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-7.2 (21.645; </w:t>
            </w:r>
            <w:r w:rsidRPr="00BA2C6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8359)</w:t>
            </w:r>
          </w:p>
        </w:tc>
        <w:tc>
          <w:tcPr>
            <w:tcW w:w="676" w:type="dxa"/>
          </w:tcPr>
          <w:p w14:paraId="2B028451" w14:textId="0C4310CB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-7.6 (14.922; </w:t>
            </w:r>
            <w:r w:rsidRPr="00BA2C6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.095)</w:t>
            </w:r>
          </w:p>
        </w:tc>
        <w:tc>
          <w:tcPr>
            <w:tcW w:w="984" w:type="dxa"/>
          </w:tcPr>
          <w:p w14:paraId="1A9AE641" w14:textId="06637AE2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7.9 (4.048; 2.018)</w:t>
            </w:r>
          </w:p>
        </w:tc>
        <w:tc>
          <w:tcPr>
            <w:tcW w:w="957" w:type="dxa"/>
          </w:tcPr>
          <w:p w14:paraId="43800263" w14:textId="170EE8EC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8.2 (5.894; 2.416)</w:t>
            </w:r>
          </w:p>
        </w:tc>
        <w:tc>
          <w:tcPr>
            <w:tcW w:w="961" w:type="dxa"/>
          </w:tcPr>
          <w:p w14:paraId="4A9AC90E" w14:textId="46186936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7.5 (2.119;1.354)</w:t>
            </w:r>
          </w:p>
        </w:tc>
        <w:tc>
          <w:tcPr>
            <w:tcW w:w="1097" w:type="dxa"/>
          </w:tcPr>
          <w:p w14:paraId="2F200A0F" w14:textId="29701B3C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7.4 (4.636;3.094)</w:t>
            </w:r>
          </w:p>
        </w:tc>
        <w:tc>
          <w:tcPr>
            <w:tcW w:w="676" w:type="dxa"/>
          </w:tcPr>
          <w:p w14:paraId="7B2EB178" w14:textId="6FF68714" w:rsidR="00FE517B" w:rsidRPr="00BA2C6A" w:rsidRDefault="000C4C61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 xml:space="preserve">-7.0 (0.777; </w:t>
            </w:r>
            <w:r w:rsidRPr="00BA2C6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429)</w:t>
            </w:r>
          </w:p>
        </w:tc>
        <w:tc>
          <w:tcPr>
            <w:tcW w:w="892" w:type="dxa"/>
          </w:tcPr>
          <w:p w14:paraId="495B487F" w14:textId="2159F1FD" w:rsidR="00FE517B" w:rsidRPr="00BA2C6A" w:rsidRDefault="009F2D52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7.2 (3.126; 2.08)</w:t>
            </w:r>
          </w:p>
        </w:tc>
        <w:tc>
          <w:tcPr>
            <w:tcW w:w="961" w:type="dxa"/>
          </w:tcPr>
          <w:p w14:paraId="4DF90C5F" w14:textId="01FA43A2" w:rsidR="00FE517B" w:rsidRPr="00BA2C6A" w:rsidRDefault="00D2420A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6.6 (4.649; 3.423)</w:t>
            </w:r>
          </w:p>
        </w:tc>
      </w:tr>
      <w:tr w:rsidR="001956FA" w:rsidRPr="00BA2C6A" w14:paraId="4F965CDD" w14:textId="665C895A" w:rsidTr="001956FA">
        <w:tc>
          <w:tcPr>
            <w:tcW w:w="1075" w:type="dxa"/>
            <w:shd w:val="clear" w:color="auto" w:fill="auto"/>
          </w:tcPr>
          <w:p w14:paraId="0F5AF873" w14:textId="74D208F5" w:rsidR="007A724C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 xml:space="preserve">5388962 </w:t>
            </w:r>
          </w:p>
          <w:p w14:paraId="38AE9863" w14:textId="4C521FC1" w:rsidR="00FE517B" w:rsidRPr="00BA2C6A" w:rsidRDefault="007A724C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Enalapril </w:t>
            </w:r>
          </w:p>
        </w:tc>
        <w:tc>
          <w:tcPr>
            <w:tcW w:w="615" w:type="dxa"/>
            <w:shd w:val="clear" w:color="auto" w:fill="auto"/>
          </w:tcPr>
          <w:p w14:paraId="2FFA005C" w14:textId="3E4400E1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7.1 (16.981; 14.123)</w:t>
            </w:r>
          </w:p>
        </w:tc>
        <w:tc>
          <w:tcPr>
            <w:tcW w:w="676" w:type="dxa"/>
            <w:shd w:val="clear" w:color="auto" w:fill="auto"/>
          </w:tcPr>
          <w:p w14:paraId="24ECA62F" w14:textId="622865DA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7.7 (5.556; 2.016)</w:t>
            </w:r>
          </w:p>
        </w:tc>
        <w:tc>
          <w:tcPr>
            <w:tcW w:w="676" w:type="dxa"/>
          </w:tcPr>
          <w:p w14:paraId="25B02DF8" w14:textId="1570D6D9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6.8 (1.915; 1.288)</w:t>
            </w:r>
          </w:p>
        </w:tc>
        <w:tc>
          <w:tcPr>
            <w:tcW w:w="676" w:type="dxa"/>
          </w:tcPr>
          <w:p w14:paraId="72E05536" w14:textId="1FD1BDD4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7.3 (4.389; 2.818)</w:t>
            </w:r>
          </w:p>
        </w:tc>
        <w:tc>
          <w:tcPr>
            <w:tcW w:w="676" w:type="dxa"/>
          </w:tcPr>
          <w:p w14:paraId="2331FBD2" w14:textId="59EBE12E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6.4 (5.821; 2.478)</w:t>
            </w:r>
          </w:p>
        </w:tc>
        <w:tc>
          <w:tcPr>
            <w:tcW w:w="676" w:type="dxa"/>
          </w:tcPr>
          <w:p w14:paraId="0DEB0420" w14:textId="7B0DF03D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6.9 (15.742; 14.003)</w:t>
            </w:r>
          </w:p>
        </w:tc>
        <w:tc>
          <w:tcPr>
            <w:tcW w:w="676" w:type="dxa"/>
          </w:tcPr>
          <w:p w14:paraId="0C09F7F9" w14:textId="6F45EFB7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6.9 (18.033; 15.381)</w:t>
            </w:r>
          </w:p>
        </w:tc>
        <w:tc>
          <w:tcPr>
            <w:tcW w:w="676" w:type="dxa"/>
          </w:tcPr>
          <w:p w14:paraId="757AD5B5" w14:textId="4E5CD854" w:rsidR="00FE517B" w:rsidRPr="00BA2C6A" w:rsidRDefault="001956FA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7.3 (14.285; 12.413)</w:t>
            </w:r>
          </w:p>
        </w:tc>
        <w:tc>
          <w:tcPr>
            <w:tcW w:w="984" w:type="dxa"/>
          </w:tcPr>
          <w:p w14:paraId="0465812F" w14:textId="54060567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8.7 (5.822; 2.253)</w:t>
            </w:r>
          </w:p>
        </w:tc>
        <w:tc>
          <w:tcPr>
            <w:tcW w:w="957" w:type="dxa"/>
          </w:tcPr>
          <w:p w14:paraId="4519A870" w14:textId="363EA76E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6.2 (6.667; 3.247)</w:t>
            </w:r>
          </w:p>
        </w:tc>
        <w:tc>
          <w:tcPr>
            <w:tcW w:w="961" w:type="dxa"/>
          </w:tcPr>
          <w:p w14:paraId="070E30AB" w14:textId="0CDB65AB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5.9 (5.507;1.779)</w:t>
            </w:r>
          </w:p>
        </w:tc>
        <w:tc>
          <w:tcPr>
            <w:tcW w:w="1097" w:type="dxa"/>
          </w:tcPr>
          <w:p w14:paraId="466DC3F9" w14:textId="3EA3C1F2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7.0 (34.095;33.206)</w:t>
            </w:r>
          </w:p>
        </w:tc>
        <w:tc>
          <w:tcPr>
            <w:tcW w:w="676" w:type="dxa"/>
          </w:tcPr>
          <w:p w14:paraId="7C03F59B" w14:textId="49F4B9F4" w:rsidR="00FE517B" w:rsidRPr="00BA2C6A" w:rsidRDefault="000C4C61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6.4 (4.566; 3.11)</w:t>
            </w:r>
          </w:p>
        </w:tc>
        <w:tc>
          <w:tcPr>
            <w:tcW w:w="892" w:type="dxa"/>
          </w:tcPr>
          <w:p w14:paraId="3EF22675" w14:textId="5326E2D7" w:rsidR="00FE517B" w:rsidRPr="00BA2C6A" w:rsidRDefault="009F2D52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7.1 (5.51; 1.832)</w:t>
            </w:r>
          </w:p>
        </w:tc>
        <w:tc>
          <w:tcPr>
            <w:tcW w:w="961" w:type="dxa"/>
          </w:tcPr>
          <w:p w14:paraId="6ABA26C0" w14:textId="4643F1AA" w:rsidR="00FE517B" w:rsidRPr="00BA2C6A" w:rsidRDefault="00D2420A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6.8 (3.315; 0.891)</w:t>
            </w:r>
          </w:p>
        </w:tc>
      </w:tr>
      <w:tr w:rsidR="001956FA" w:rsidRPr="00BA2C6A" w14:paraId="4304C513" w14:textId="026D8233" w:rsidTr="001956FA">
        <w:tc>
          <w:tcPr>
            <w:tcW w:w="1075" w:type="dxa"/>
            <w:shd w:val="clear" w:color="auto" w:fill="auto"/>
          </w:tcPr>
          <w:p w14:paraId="1528F24A" w14:textId="77777777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 xml:space="preserve">5484727  </w:t>
            </w:r>
          </w:p>
          <w:p w14:paraId="56755F41" w14:textId="49247F58" w:rsidR="007A724C" w:rsidRPr="00BA2C6A" w:rsidRDefault="007A724C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Trandolapril </w:t>
            </w:r>
          </w:p>
        </w:tc>
        <w:tc>
          <w:tcPr>
            <w:tcW w:w="615" w:type="dxa"/>
            <w:shd w:val="clear" w:color="auto" w:fill="auto"/>
          </w:tcPr>
          <w:p w14:paraId="6FD419B3" w14:textId="6D1C6F35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7.3 (4.38; 2.349)</w:t>
            </w:r>
          </w:p>
        </w:tc>
        <w:tc>
          <w:tcPr>
            <w:tcW w:w="676" w:type="dxa"/>
            <w:shd w:val="clear" w:color="auto" w:fill="auto"/>
          </w:tcPr>
          <w:p w14:paraId="36EAE71B" w14:textId="58BE7448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8.4 (29.329; 26.61</w:t>
            </w:r>
          </w:p>
        </w:tc>
        <w:tc>
          <w:tcPr>
            <w:tcW w:w="676" w:type="dxa"/>
          </w:tcPr>
          <w:p w14:paraId="6CB0D30B" w14:textId="6DD5D962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6.6 (6.698; 3.131)</w:t>
            </w:r>
          </w:p>
        </w:tc>
        <w:tc>
          <w:tcPr>
            <w:tcW w:w="676" w:type="dxa"/>
          </w:tcPr>
          <w:p w14:paraId="569D3DD6" w14:textId="35077B35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7.0 (5.009; 2.124)</w:t>
            </w:r>
          </w:p>
        </w:tc>
        <w:tc>
          <w:tcPr>
            <w:tcW w:w="676" w:type="dxa"/>
          </w:tcPr>
          <w:p w14:paraId="695A29DC" w14:textId="77532416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7.1 (6.42; 2.229)</w:t>
            </w:r>
          </w:p>
        </w:tc>
        <w:tc>
          <w:tcPr>
            <w:tcW w:w="676" w:type="dxa"/>
          </w:tcPr>
          <w:p w14:paraId="6548ECC6" w14:textId="36DC479A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7.6 (15.459; 13.474)</w:t>
            </w:r>
          </w:p>
        </w:tc>
        <w:tc>
          <w:tcPr>
            <w:tcW w:w="676" w:type="dxa"/>
          </w:tcPr>
          <w:p w14:paraId="39B0503B" w14:textId="2F55A948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7.6 (15.459; 13.474)</w:t>
            </w:r>
          </w:p>
        </w:tc>
        <w:tc>
          <w:tcPr>
            <w:tcW w:w="676" w:type="dxa"/>
          </w:tcPr>
          <w:p w14:paraId="3C02BB47" w14:textId="2E308EFA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7.7 (14.623; 12.297)</w:t>
            </w:r>
          </w:p>
        </w:tc>
        <w:tc>
          <w:tcPr>
            <w:tcW w:w="984" w:type="dxa"/>
          </w:tcPr>
          <w:p w14:paraId="4FD77672" w14:textId="514CB8FA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7.7 (73.366;70.19</w:t>
            </w:r>
          </w:p>
        </w:tc>
        <w:tc>
          <w:tcPr>
            <w:tcW w:w="957" w:type="dxa"/>
          </w:tcPr>
          <w:p w14:paraId="17E7E396" w14:textId="3292DC18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8.1 (4.068; 2.36)</w:t>
            </w:r>
          </w:p>
        </w:tc>
        <w:tc>
          <w:tcPr>
            <w:tcW w:w="961" w:type="dxa"/>
          </w:tcPr>
          <w:p w14:paraId="3E2887F7" w14:textId="564F958F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7.6 (2.28; 1.357)</w:t>
            </w:r>
          </w:p>
        </w:tc>
        <w:tc>
          <w:tcPr>
            <w:tcW w:w="1097" w:type="dxa"/>
          </w:tcPr>
          <w:p w14:paraId="33F4D35E" w14:textId="7D79F96B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7.5 (4.627; 2.978)</w:t>
            </w:r>
          </w:p>
        </w:tc>
        <w:tc>
          <w:tcPr>
            <w:tcW w:w="676" w:type="dxa"/>
          </w:tcPr>
          <w:p w14:paraId="525D9650" w14:textId="22E580D0" w:rsidR="00FE517B" w:rsidRPr="00BA2C6A" w:rsidRDefault="000C4C61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7.1 (5.413; 1.901)</w:t>
            </w:r>
          </w:p>
        </w:tc>
        <w:tc>
          <w:tcPr>
            <w:tcW w:w="892" w:type="dxa"/>
          </w:tcPr>
          <w:p w14:paraId="6B5C5ABE" w14:textId="2A110C3D" w:rsidR="00FE517B" w:rsidRPr="00BA2C6A" w:rsidRDefault="009F2D52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6.8 (4.69;1.168)</w:t>
            </w:r>
          </w:p>
        </w:tc>
        <w:tc>
          <w:tcPr>
            <w:tcW w:w="961" w:type="dxa"/>
          </w:tcPr>
          <w:p w14:paraId="51122980" w14:textId="54DF913F" w:rsidR="00FE517B" w:rsidRPr="00BA2C6A" w:rsidRDefault="00D2420A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7.3 (5.67; 3.957)</w:t>
            </w:r>
          </w:p>
        </w:tc>
      </w:tr>
      <w:tr w:rsidR="001956FA" w:rsidRPr="00BA2C6A" w14:paraId="6AEB5CB6" w14:textId="40CF04B8" w:rsidTr="001956FA">
        <w:tc>
          <w:tcPr>
            <w:tcW w:w="1075" w:type="dxa"/>
            <w:shd w:val="clear" w:color="auto" w:fill="auto"/>
          </w:tcPr>
          <w:p w14:paraId="563FD5C0" w14:textId="77777777" w:rsidR="005507FA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53562119</w:t>
            </w:r>
          </w:p>
          <w:p w14:paraId="29092FD0" w14:textId="6AC84C30" w:rsidR="00FE517B" w:rsidRPr="00BA2C6A" w:rsidRDefault="005507FA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 xml:space="preserve">Lisinopril </w:t>
            </w:r>
            <w:r w:rsidR="00FE517B" w:rsidRPr="00BA2C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15" w:type="dxa"/>
            <w:shd w:val="clear" w:color="auto" w:fill="auto"/>
          </w:tcPr>
          <w:p w14:paraId="607C0418" w14:textId="21CF113B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6.5 (37.771; 35.824)</w:t>
            </w:r>
          </w:p>
        </w:tc>
        <w:tc>
          <w:tcPr>
            <w:tcW w:w="676" w:type="dxa"/>
            <w:shd w:val="clear" w:color="auto" w:fill="auto"/>
          </w:tcPr>
          <w:p w14:paraId="10B5FC24" w14:textId="7AC65581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8.1 (4.865; 2.013)</w:t>
            </w:r>
          </w:p>
        </w:tc>
        <w:tc>
          <w:tcPr>
            <w:tcW w:w="676" w:type="dxa"/>
          </w:tcPr>
          <w:p w14:paraId="3096A860" w14:textId="54BF76A0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5.7 (5.465; 2.827)</w:t>
            </w:r>
          </w:p>
        </w:tc>
        <w:tc>
          <w:tcPr>
            <w:tcW w:w="676" w:type="dxa"/>
          </w:tcPr>
          <w:p w14:paraId="1EC646AA" w14:textId="1A5BA94B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6.7 (59.108; 56.5)</w:t>
            </w:r>
          </w:p>
        </w:tc>
        <w:tc>
          <w:tcPr>
            <w:tcW w:w="676" w:type="dxa"/>
          </w:tcPr>
          <w:p w14:paraId="3791AECA" w14:textId="1A9054AE" w:rsidR="00FE517B" w:rsidRPr="00BA2C6A" w:rsidRDefault="005A1A90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 xml:space="preserve">-5.7 </w:t>
            </w:r>
            <w:r w:rsidR="00FE517B" w:rsidRPr="00BA2C6A">
              <w:rPr>
                <w:rFonts w:ascii="Times New Roman" w:hAnsi="Times New Roman" w:cs="Times New Roman"/>
                <w:sz w:val="20"/>
                <w:szCs w:val="20"/>
              </w:rPr>
              <w:t>(32.864; 31.517)</w:t>
            </w:r>
          </w:p>
        </w:tc>
        <w:tc>
          <w:tcPr>
            <w:tcW w:w="676" w:type="dxa"/>
          </w:tcPr>
          <w:p w14:paraId="03D3F555" w14:textId="3DBD7EF9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6.6 (13.356; 10.938)</w:t>
            </w:r>
          </w:p>
        </w:tc>
        <w:tc>
          <w:tcPr>
            <w:tcW w:w="676" w:type="dxa"/>
          </w:tcPr>
          <w:p w14:paraId="7577624B" w14:textId="012CB7DF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 xml:space="preserve">-6.6 (13.356; 10.938) </w:t>
            </w:r>
          </w:p>
        </w:tc>
        <w:tc>
          <w:tcPr>
            <w:tcW w:w="676" w:type="dxa"/>
          </w:tcPr>
          <w:p w14:paraId="0002BBBB" w14:textId="44C29FE3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6.6 (3.796; 2.64)</w:t>
            </w:r>
          </w:p>
        </w:tc>
        <w:tc>
          <w:tcPr>
            <w:tcW w:w="984" w:type="dxa"/>
          </w:tcPr>
          <w:p w14:paraId="03E89861" w14:textId="08CDEC37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7.0 (30.913; 28.955)</w:t>
            </w:r>
          </w:p>
        </w:tc>
        <w:tc>
          <w:tcPr>
            <w:tcW w:w="957" w:type="dxa"/>
          </w:tcPr>
          <w:p w14:paraId="0D2A717F" w14:textId="3C123C40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7.2 (5.001; 2.267)</w:t>
            </w:r>
          </w:p>
        </w:tc>
        <w:tc>
          <w:tcPr>
            <w:tcW w:w="961" w:type="dxa"/>
          </w:tcPr>
          <w:p w14:paraId="60F4CBED" w14:textId="1FAA9216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5.6 (6.748; 5.065)</w:t>
            </w:r>
          </w:p>
        </w:tc>
        <w:tc>
          <w:tcPr>
            <w:tcW w:w="1097" w:type="dxa"/>
          </w:tcPr>
          <w:p w14:paraId="2A402F12" w14:textId="38E9C83C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7.6 (16.507;13.3)</w:t>
            </w:r>
          </w:p>
        </w:tc>
        <w:tc>
          <w:tcPr>
            <w:tcW w:w="676" w:type="dxa"/>
          </w:tcPr>
          <w:p w14:paraId="7B5A958F" w14:textId="19E800BF" w:rsidR="00FE517B" w:rsidRPr="00BA2C6A" w:rsidRDefault="000C4C61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6.5 (5.325; 1.885)</w:t>
            </w:r>
          </w:p>
        </w:tc>
        <w:tc>
          <w:tcPr>
            <w:tcW w:w="892" w:type="dxa"/>
          </w:tcPr>
          <w:p w14:paraId="5D288EDA" w14:textId="4944D10E" w:rsidR="00FE517B" w:rsidRPr="00BA2C6A" w:rsidRDefault="009F2D52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7.3 (2.884; 1.529)</w:t>
            </w:r>
          </w:p>
        </w:tc>
        <w:tc>
          <w:tcPr>
            <w:tcW w:w="961" w:type="dxa"/>
          </w:tcPr>
          <w:p w14:paraId="77FD1D6E" w14:textId="47FFF688" w:rsidR="00FE517B" w:rsidRPr="00BA2C6A" w:rsidRDefault="00D2420A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6.3 (5.388;1.804)</w:t>
            </w:r>
          </w:p>
        </w:tc>
      </w:tr>
      <w:tr w:rsidR="001956FA" w:rsidRPr="00BA2C6A" w14:paraId="4D3D3E18" w14:textId="445EF5CE" w:rsidTr="001956FA">
        <w:tc>
          <w:tcPr>
            <w:tcW w:w="1075" w:type="dxa"/>
            <w:shd w:val="clear" w:color="auto" w:fill="auto"/>
          </w:tcPr>
          <w:p w14:paraId="5EF99246" w14:textId="77777777" w:rsidR="005507FA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53562124</w:t>
            </w:r>
          </w:p>
          <w:p w14:paraId="6250B072" w14:textId="2E04FA07" w:rsidR="00FE517B" w:rsidRPr="00BA2C6A" w:rsidRDefault="005507FA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 xml:space="preserve">Benazepril </w:t>
            </w:r>
            <w:r w:rsidR="00FE517B" w:rsidRPr="00BA2C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15" w:type="dxa"/>
            <w:shd w:val="clear" w:color="auto" w:fill="auto"/>
          </w:tcPr>
          <w:p w14:paraId="4C8DE8D8" w14:textId="137F5E65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7.6 (27.958; 24.947</w:t>
            </w:r>
          </w:p>
        </w:tc>
        <w:tc>
          <w:tcPr>
            <w:tcW w:w="676" w:type="dxa"/>
            <w:shd w:val="clear" w:color="auto" w:fill="auto"/>
          </w:tcPr>
          <w:p w14:paraId="7B2A81BA" w14:textId="743139E0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8.5 (3.508; 1.586)</w:t>
            </w:r>
          </w:p>
        </w:tc>
        <w:tc>
          <w:tcPr>
            <w:tcW w:w="676" w:type="dxa"/>
          </w:tcPr>
          <w:p w14:paraId="28BFC5EA" w14:textId="4FC848B9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8.1 (4.863; 1.66</w:t>
            </w:r>
          </w:p>
        </w:tc>
        <w:tc>
          <w:tcPr>
            <w:tcW w:w="676" w:type="dxa"/>
          </w:tcPr>
          <w:p w14:paraId="601879E6" w14:textId="229D2FD3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8.2 (6.266; 2.105)</w:t>
            </w:r>
          </w:p>
        </w:tc>
        <w:tc>
          <w:tcPr>
            <w:tcW w:w="676" w:type="dxa"/>
          </w:tcPr>
          <w:p w14:paraId="260948DE" w14:textId="67D14589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6.8 (31.774; 29.347)</w:t>
            </w:r>
          </w:p>
        </w:tc>
        <w:tc>
          <w:tcPr>
            <w:tcW w:w="676" w:type="dxa"/>
          </w:tcPr>
          <w:p w14:paraId="281D3662" w14:textId="0EBE6F81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7.5 (1.291; 1.083)</w:t>
            </w:r>
          </w:p>
        </w:tc>
        <w:tc>
          <w:tcPr>
            <w:tcW w:w="676" w:type="dxa"/>
          </w:tcPr>
          <w:p w14:paraId="03BC2084" w14:textId="2E72F5F2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7.5 (1.291; 1.083)</w:t>
            </w:r>
          </w:p>
        </w:tc>
        <w:tc>
          <w:tcPr>
            <w:tcW w:w="676" w:type="dxa"/>
          </w:tcPr>
          <w:p w14:paraId="633807AF" w14:textId="3ADAB971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8.2 (3.344; 0.856)</w:t>
            </w:r>
          </w:p>
        </w:tc>
        <w:tc>
          <w:tcPr>
            <w:tcW w:w="984" w:type="dxa"/>
          </w:tcPr>
          <w:p w14:paraId="778BAEB5" w14:textId="4E8F25F4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8.1 (113.153; 110.147)</w:t>
            </w:r>
          </w:p>
        </w:tc>
        <w:tc>
          <w:tcPr>
            <w:tcW w:w="957" w:type="dxa"/>
          </w:tcPr>
          <w:p w14:paraId="44BA4E17" w14:textId="0A759F02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9.0 (3.241; 1.522)</w:t>
            </w:r>
          </w:p>
        </w:tc>
        <w:tc>
          <w:tcPr>
            <w:tcW w:w="961" w:type="dxa"/>
          </w:tcPr>
          <w:p w14:paraId="0A08A898" w14:textId="7262AE38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7.7 (4.484; 2.157)</w:t>
            </w:r>
          </w:p>
        </w:tc>
        <w:tc>
          <w:tcPr>
            <w:tcW w:w="1097" w:type="dxa"/>
          </w:tcPr>
          <w:p w14:paraId="09389102" w14:textId="3E3823D6" w:rsidR="00FE517B" w:rsidRPr="00BA2C6A" w:rsidRDefault="00FE517B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8.0 (2.5; 1.624)</w:t>
            </w:r>
          </w:p>
        </w:tc>
        <w:tc>
          <w:tcPr>
            <w:tcW w:w="676" w:type="dxa"/>
          </w:tcPr>
          <w:p w14:paraId="5A1FBFA2" w14:textId="30797DF7" w:rsidR="00FE517B" w:rsidRPr="00BA2C6A" w:rsidRDefault="000C4C61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7.2 (4.146; 2.666)</w:t>
            </w:r>
          </w:p>
        </w:tc>
        <w:tc>
          <w:tcPr>
            <w:tcW w:w="892" w:type="dxa"/>
          </w:tcPr>
          <w:p w14:paraId="0F0795C0" w14:textId="24D0652C" w:rsidR="00FE517B" w:rsidRPr="00BA2C6A" w:rsidRDefault="009F2D52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7.6 (5.775; 1.445)</w:t>
            </w:r>
          </w:p>
        </w:tc>
        <w:tc>
          <w:tcPr>
            <w:tcW w:w="961" w:type="dxa"/>
          </w:tcPr>
          <w:p w14:paraId="3108AFCE" w14:textId="1CE576F3" w:rsidR="00FE517B" w:rsidRPr="00BA2C6A" w:rsidRDefault="00D2420A" w:rsidP="00BA2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-7.2</w:t>
            </w:r>
            <w:r w:rsidR="006F4A8F" w:rsidRPr="00BA2C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A2C6A">
              <w:rPr>
                <w:rFonts w:ascii="Times New Roman" w:hAnsi="Times New Roman" w:cs="Times New Roman"/>
                <w:sz w:val="20"/>
                <w:szCs w:val="20"/>
              </w:rPr>
              <w:t>(3.373; 1.271)</w:t>
            </w:r>
          </w:p>
        </w:tc>
      </w:tr>
    </w:tbl>
    <w:p w14:paraId="2979F6B5" w14:textId="77777777" w:rsidR="00145B2F" w:rsidRPr="00BA2C6A" w:rsidRDefault="00145B2F" w:rsidP="00BA2C6A">
      <w:pPr>
        <w:rPr>
          <w:rFonts w:ascii="Times New Roman" w:hAnsi="Times New Roman" w:cs="Times New Roman"/>
          <w:sz w:val="20"/>
          <w:szCs w:val="20"/>
        </w:rPr>
      </w:pPr>
    </w:p>
    <w:sectPr w:rsidR="00145B2F" w:rsidRPr="00BA2C6A" w:rsidSect="00257C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90F"/>
    <w:rsid w:val="000121BD"/>
    <w:rsid w:val="00025D5C"/>
    <w:rsid w:val="0004019C"/>
    <w:rsid w:val="00044416"/>
    <w:rsid w:val="0004477D"/>
    <w:rsid w:val="0004595F"/>
    <w:rsid w:val="00046757"/>
    <w:rsid w:val="0005474F"/>
    <w:rsid w:val="00062651"/>
    <w:rsid w:val="0007156F"/>
    <w:rsid w:val="00071844"/>
    <w:rsid w:val="00077D53"/>
    <w:rsid w:val="000802CA"/>
    <w:rsid w:val="0009288D"/>
    <w:rsid w:val="000A45B8"/>
    <w:rsid w:val="000B2858"/>
    <w:rsid w:val="000C4C61"/>
    <w:rsid w:val="000C58A5"/>
    <w:rsid w:val="000C65F5"/>
    <w:rsid w:val="000E7A8A"/>
    <w:rsid w:val="000F227A"/>
    <w:rsid w:val="000F6394"/>
    <w:rsid w:val="00145B2F"/>
    <w:rsid w:val="00147A58"/>
    <w:rsid w:val="001730D5"/>
    <w:rsid w:val="001777B0"/>
    <w:rsid w:val="00177D34"/>
    <w:rsid w:val="001956FA"/>
    <w:rsid w:val="001A7374"/>
    <w:rsid w:val="001B0B37"/>
    <w:rsid w:val="001C0708"/>
    <w:rsid w:val="001C0B77"/>
    <w:rsid w:val="001D7F59"/>
    <w:rsid w:val="001F7445"/>
    <w:rsid w:val="00200090"/>
    <w:rsid w:val="00221FD8"/>
    <w:rsid w:val="00225941"/>
    <w:rsid w:val="00233F5B"/>
    <w:rsid w:val="002355E9"/>
    <w:rsid w:val="0024497A"/>
    <w:rsid w:val="00257CBC"/>
    <w:rsid w:val="00261837"/>
    <w:rsid w:val="002628B5"/>
    <w:rsid w:val="002715AF"/>
    <w:rsid w:val="00272D26"/>
    <w:rsid w:val="0028170C"/>
    <w:rsid w:val="0028539A"/>
    <w:rsid w:val="0029441F"/>
    <w:rsid w:val="002A2CB8"/>
    <w:rsid w:val="002C1127"/>
    <w:rsid w:val="002D22C6"/>
    <w:rsid w:val="0030546A"/>
    <w:rsid w:val="00314D58"/>
    <w:rsid w:val="0032646B"/>
    <w:rsid w:val="003273D9"/>
    <w:rsid w:val="00335062"/>
    <w:rsid w:val="00337A4D"/>
    <w:rsid w:val="003609EA"/>
    <w:rsid w:val="0036207F"/>
    <w:rsid w:val="00363952"/>
    <w:rsid w:val="00364417"/>
    <w:rsid w:val="00371B2A"/>
    <w:rsid w:val="003771A6"/>
    <w:rsid w:val="00384BE2"/>
    <w:rsid w:val="0039082F"/>
    <w:rsid w:val="00396EF9"/>
    <w:rsid w:val="003A72A1"/>
    <w:rsid w:val="003E2C2E"/>
    <w:rsid w:val="003E2CDB"/>
    <w:rsid w:val="003F0346"/>
    <w:rsid w:val="003F1C16"/>
    <w:rsid w:val="003F3049"/>
    <w:rsid w:val="00420D6A"/>
    <w:rsid w:val="00432718"/>
    <w:rsid w:val="00435253"/>
    <w:rsid w:val="00450729"/>
    <w:rsid w:val="00451673"/>
    <w:rsid w:val="00462240"/>
    <w:rsid w:val="004629B1"/>
    <w:rsid w:val="00467CF9"/>
    <w:rsid w:val="00494E78"/>
    <w:rsid w:val="004A290F"/>
    <w:rsid w:val="004A36AB"/>
    <w:rsid w:val="004A53FA"/>
    <w:rsid w:val="004B3BB4"/>
    <w:rsid w:val="004C49D8"/>
    <w:rsid w:val="004D4AB1"/>
    <w:rsid w:val="004D5C8F"/>
    <w:rsid w:val="004D6C65"/>
    <w:rsid w:val="004D7ACD"/>
    <w:rsid w:val="004E5D83"/>
    <w:rsid w:val="005139C5"/>
    <w:rsid w:val="005175AE"/>
    <w:rsid w:val="00524E70"/>
    <w:rsid w:val="00526C0A"/>
    <w:rsid w:val="00531EFA"/>
    <w:rsid w:val="00533EB5"/>
    <w:rsid w:val="00541D79"/>
    <w:rsid w:val="005507FA"/>
    <w:rsid w:val="00562920"/>
    <w:rsid w:val="0056496E"/>
    <w:rsid w:val="00573D43"/>
    <w:rsid w:val="005855E6"/>
    <w:rsid w:val="00585AE1"/>
    <w:rsid w:val="005A1A90"/>
    <w:rsid w:val="005A5BC6"/>
    <w:rsid w:val="005C4FA4"/>
    <w:rsid w:val="005D4054"/>
    <w:rsid w:val="005D7399"/>
    <w:rsid w:val="005E175D"/>
    <w:rsid w:val="005E2BB7"/>
    <w:rsid w:val="005F7DF3"/>
    <w:rsid w:val="006051FD"/>
    <w:rsid w:val="00611903"/>
    <w:rsid w:val="00624836"/>
    <w:rsid w:val="00625245"/>
    <w:rsid w:val="006400A5"/>
    <w:rsid w:val="00640EFC"/>
    <w:rsid w:val="00645AE8"/>
    <w:rsid w:val="006515EC"/>
    <w:rsid w:val="00667D0B"/>
    <w:rsid w:val="00672BD6"/>
    <w:rsid w:val="006B4B11"/>
    <w:rsid w:val="006C34C2"/>
    <w:rsid w:val="006C6805"/>
    <w:rsid w:val="006C7D0C"/>
    <w:rsid w:val="006E0EDB"/>
    <w:rsid w:val="006E324E"/>
    <w:rsid w:val="006E5677"/>
    <w:rsid w:val="006E650A"/>
    <w:rsid w:val="006F4A8F"/>
    <w:rsid w:val="00701DB8"/>
    <w:rsid w:val="00720C31"/>
    <w:rsid w:val="00723D7D"/>
    <w:rsid w:val="0072509C"/>
    <w:rsid w:val="007250A8"/>
    <w:rsid w:val="00734748"/>
    <w:rsid w:val="00740D67"/>
    <w:rsid w:val="007655E2"/>
    <w:rsid w:val="00765DEE"/>
    <w:rsid w:val="0076733B"/>
    <w:rsid w:val="0077023D"/>
    <w:rsid w:val="007933C1"/>
    <w:rsid w:val="007A4ACB"/>
    <w:rsid w:val="007A724C"/>
    <w:rsid w:val="007D6740"/>
    <w:rsid w:val="007E01DC"/>
    <w:rsid w:val="007E027A"/>
    <w:rsid w:val="00812B3E"/>
    <w:rsid w:val="00813675"/>
    <w:rsid w:val="00835734"/>
    <w:rsid w:val="00844BC1"/>
    <w:rsid w:val="00867137"/>
    <w:rsid w:val="00892208"/>
    <w:rsid w:val="008A26EC"/>
    <w:rsid w:val="008A7973"/>
    <w:rsid w:val="008A7B5C"/>
    <w:rsid w:val="008B1B68"/>
    <w:rsid w:val="008B6706"/>
    <w:rsid w:val="008C23BF"/>
    <w:rsid w:val="008C511E"/>
    <w:rsid w:val="009013F2"/>
    <w:rsid w:val="00907598"/>
    <w:rsid w:val="00916A94"/>
    <w:rsid w:val="00916E4A"/>
    <w:rsid w:val="00923C9D"/>
    <w:rsid w:val="00927822"/>
    <w:rsid w:val="009422FE"/>
    <w:rsid w:val="00942444"/>
    <w:rsid w:val="00966013"/>
    <w:rsid w:val="00971CED"/>
    <w:rsid w:val="0099352A"/>
    <w:rsid w:val="00995557"/>
    <w:rsid w:val="009D2B23"/>
    <w:rsid w:val="009D4E38"/>
    <w:rsid w:val="009D7A98"/>
    <w:rsid w:val="009E7721"/>
    <w:rsid w:val="009F2D52"/>
    <w:rsid w:val="00A169FA"/>
    <w:rsid w:val="00A31D54"/>
    <w:rsid w:val="00A403AA"/>
    <w:rsid w:val="00A412D0"/>
    <w:rsid w:val="00A4180A"/>
    <w:rsid w:val="00A41DC5"/>
    <w:rsid w:val="00A568C8"/>
    <w:rsid w:val="00A7192E"/>
    <w:rsid w:val="00A75748"/>
    <w:rsid w:val="00A82E49"/>
    <w:rsid w:val="00A83B38"/>
    <w:rsid w:val="00A92DD3"/>
    <w:rsid w:val="00AA0DA2"/>
    <w:rsid w:val="00AA77D8"/>
    <w:rsid w:val="00AC334E"/>
    <w:rsid w:val="00AD1F04"/>
    <w:rsid w:val="00AD3148"/>
    <w:rsid w:val="00AD68EC"/>
    <w:rsid w:val="00AE7098"/>
    <w:rsid w:val="00B0175A"/>
    <w:rsid w:val="00B04AAD"/>
    <w:rsid w:val="00B138F5"/>
    <w:rsid w:val="00B16A03"/>
    <w:rsid w:val="00B36491"/>
    <w:rsid w:val="00B5335B"/>
    <w:rsid w:val="00B63C72"/>
    <w:rsid w:val="00B663DB"/>
    <w:rsid w:val="00B7321C"/>
    <w:rsid w:val="00B80450"/>
    <w:rsid w:val="00B96BFA"/>
    <w:rsid w:val="00BA2C6A"/>
    <w:rsid w:val="00BB1373"/>
    <w:rsid w:val="00BB6244"/>
    <w:rsid w:val="00BB66AA"/>
    <w:rsid w:val="00BC07ED"/>
    <w:rsid w:val="00BC174D"/>
    <w:rsid w:val="00BC1B8A"/>
    <w:rsid w:val="00BD549A"/>
    <w:rsid w:val="00BE3629"/>
    <w:rsid w:val="00BF344A"/>
    <w:rsid w:val="00C026C3"/>
    <w:rsid w:val="00C02A62"/>
    <w:rsid w:val="00C10295"/>
    <w:rsid w:val="00C27343"/>
    <w:rsid w:val="00C37E95"/>
    <w:rsid w:val="00C45E30"/>
    <w:rsid w:val="00C5675F"/>
    <w:rsid w:val="00C64AF5"/>
    <w:rsid w:val="00C727A6"/>
    <w:rsid w:val="00C758CD"/>
    <w:rsid w:val="00C858AF"/>
    <w:rsid w:val="00C95902"/>
    <w:rsid w:val="00CB581D"/>
    <w:rsid w:val="00CD2DA5"/>
    <w:rsid w:val="00CE41E9"/>
    <w:rsid w:val="00D03CDF"/>
    <w:rsid w:val="00D05CF1"/>
    <w:rsid w:val="00D127F1"/>
    <w:rsid w:val="00D15A6F"/>
    <w:rsid w:val="00D2090F"/>
    <w:rsid w:val="00D22990"/>
    <w:rsid w:val="00D23104"/>
    <w:rsid w:val="00D23174"/>
    <w:rsid w:val="00D2420A"/>
    <w:rsid w:val="00D25F14"/>
    <w:rsid w:val="00D30266"/>
    <w:rsid w:val="00D45143"/>
    <w:rsid w:val="00D5125D"/>
    <w:rsid w:val="00D93B92"/>
    <w:rsid w:val="00DA46DC"/>
    <w:rsid w:val="00DA6465"/>
    <w:rsid w:val="00DB5535"/>
    <w:rsid w:val="00DB7B6F"/>
    <w:rsid w:val="00DC3AE4"/>
    <w:rsid w:val="00DC7AC8"/>
    <w:rsid w:val="00DE298E"/>
    <w:rsid w:val="00DE6511"/>
    <w:rsid w:val="00E04767"/>
    <w:rsid w:val="00E05CB9"/>
    <w:rsid w:val="00E12435"/>
    <w:rsid w:val="00E305D6"/>
    <w:rsid w:val="00E41FD8"/>
    <w:rsid w:val="00E447B2"/>
    <w:rsid w:val="00E527B6"/>
    <w:rsid w:val="00E71088"/>
    <w:rsid w:val="00E76245"/>
    <w:rsid w:val="00E90E2A"/>
    <w:rsid w:val="00E97E2F"/>
    <w:rsid w:val="00EA09AB"/>
    <w:rsid w:val="00EA6245"/>
    <w:rsid w:val="00EB2BC0"/>
    <w:rsid w:val="00EC1C33"/>
    <w:rsid w:val="00EE0341"/>
    <w:rsid w:val="00EF3A8E"/>
    <w:rsid w:val="00F11A59"/>
    <w:rsid w:val="00F31DBF"/>
    <w:rsid w:val="00F333EA"/>
    <w:rsid w:val="00F51DCC"/>
    <w:rsid w:val="00F524D6"/>
    <w:rsid w:val="00F7062A"/>
    <w:rsid w:val="00F7566F"/>
    <w:rsid w:val="00F8062C"/>
    <w:rsid w:val="00F807A1"/>
    <w:rsid w:val="00FA2639"/>
    <w:rsid w:val="00FA5D87"/>
    <w:rsid w:val="00FB6014"/>
    <w:rsid w:val="00FC2E96"/>
    <w:rsid w:val="00FC75A1"/>
    <w:rsid w:val="00FE0778"/>
    <w:rsid w:val="00FE2272"/>
    <w:rsid w:val="00FE2474"/>
    <w:rsid w:val="00FE5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48AF26"/>
  <w15:docId w15:val="{EA401FB7-3771-45F8-BAE2-E4EF86F46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34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1B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B8A"/>
    <w:rPr>
      <w:rFonts w:ascii="Tahoma" w:hAnsi="Tahoma" w:cs="Tahoma"/>
      <w:sz w:val="16"/>
      <w:szCs w:val="16"/>
    </w:rPr>
  </w:style>
  <w:style w:type="character" w:customStyle="1" w:styleId="a">
    <w:name w:val="_"/>
    <w:basedOn w:val="DefaultParagraphFont"/>
    <w:rsid w:val="00363952"/>
  </w:style>
  <w:style w:type="character" w:customStyle="1" w:styleId="pg-39ff2">
    <w:name w:val="pg-39ff2"/>
    <w:basedOn w:val="DefaultParagraphFont"/>
    <w:rsid w:val="00363952"/>
  </w:style>
  <w:style w:type="character" w:customStyle="1" w:styleId="pg-39ff3">
    <w:name w:val="pg-39ff3"/>
    <w:basedOn w:val="DefaultParagraphFont"/>
    <w:rsid w:val="00363952"/>
  </w:style>
  <w:style w:type="character" w:styleId="IntenseEmphasis">
    <w:name w:val="Intense Emphasis"/>
    <w:basedOn w:val="DefaultParagraphFont"/>
    <w:uiPriority w:val="21"/>
    <w:qFormat/>
    <w:rsid w:val="00740D67"/>
    <w:rPr>
      <w:b/>
      <w:bCs/>
      <w:i/>
      <w:iCs/>
      <w:color w:val="5B9BD5" w:themeColor="accent1"/>
    </w:rPr>
  </w:style>
  <w:style w:type="character" w:styleId="Hyperlink">
    <w:name w:val="Hyperlink"/>
    <w:basedOn w:val="DefaultParagraphFont"/>
    <w:uiPriority w:val="99"/>
    <w:unhideWhenUsed/>
    <w:rsid w:val="00645AE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762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08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6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6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8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4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2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ahmed_meki@hilla-unc.edu.iq" TargetMode="External"/><Relationship Id="rId5" Type="http://schemas.openxmlformats.org/officeDocument/2006/relationships/hyperlink" Target="mailto:med996.layth.jasim@uobabylon.edu.iq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C106B4-8535-47F6-B1F5-11213FD1B6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593</Words>
  <Characters>3819</Characters>
  <Application>Microsoft Office Word</Application>
  <DocSecurity>0</DocSecurity>
  <Lines>763</Lines>
  <Paragraphs>2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>SACC</Company>
  <LinksUpToDate>false</LinksUpToDate>
  <CharactersWithSpaces>4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Sharaf</dc:creator>
  <cp:lastModifiedBy>Isaac</cp:lastModifiedBy>
  <cp:revision>8</cp:revision>
  <cp:lastPrinted>2023-08-27T10:32:00Z</cp:lastPrinted>
  <dcterms:created xsi:type="dcterms:W3CDTF">2025-06-25T11:21:00Z</dcterms:created>
  <dcterms:modified xsi:type="dcterms:W3CDTF">2025-07-24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907f75ff0350212489c07a5a1b370c52866897a35273919c44f740cc3315dc</vt:lpwstr>
  </property>
</Properties>
</file>